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AB19" w14:textId="49C68EF4" w:rsidR="00631DDB" w:rsidRPr="00E05741" w:rsidRDefault="00631DDB">
      <w:pPr>
        <w:rPr>
          <w:b/>
          <w:bCs/>
        </w:rPr>
      </w:pPr>
    </w:p>
    <w:tbl>
      <w:tblPr>
        <w:tblW w:w="13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742"/>
        <w:gridCol w:w="898"/>
        <w:gridCol w:w="766"/>
        <w:gridCol w:w="1543"/>
        <w:gridCol w:w="1378"/>
        <w:gridCol w:w="1333"/>
        <w:gridCol w:w="1221"/>
        <w:gridCol w:w="1192"/>
        <w:gridCol w:w="1134"/>
        <w:gridCol w:w="1276"/>
        <w:gridCol w:w="1330"/>
      </w:tblGrid>
      <w:tr w:rsidR="00690EBF" w:rsidRPr="00933D54" w14:paraId="3FA62ADD" w14:textId="057B2FAA" w:rsidTr="00A01D5F">
        <w:trPr>
          <w:trHeight w:val="460"/>
        </w:trPr>
        <w:tc>
          <w:tcPr>
            <w:tcW w:w="845" w:type="dxa"/>
            <w:shd w:val="clear" w:color="auto" w:fill="auto"/>
            <w:vAlign w:val="bottom"/>
            <w:hideMark/>
          </w:tcPr>
          <w:p w14:paraId="51B12756" w14:textId="0B537C77" w:rsidR="00690EBF" w:rsidRPr="00933D54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14:paraId="143EE251" w14:textId="44F43611" w:rsidR="00690EBF" w:rsidRPr="00933D54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rt.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4B7CE942" w14:textId="44EADF5D" w:rsidR="00690EBF" w:rsidRPr="00933D54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120D6CC9" w14:textId="2C49D931" w:rsidR="00690EBF" w:rsidRPr="00933D54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nee </w:t>
            </w:r>
          </w:p>
        </w:tc>
        <w:tc>
          <w:tcPr>
            <w:tcW w:w="2921" w:type="dxa"/>
            <w:gridSpan w:val="2"/>
            <w:shd w:val="clear" w:color="auto" w:fill="auto"/>
            <w:vAlign w:val="bottom"/>
            <w:hideMark/>
          </w:tcPr>
          <w:p w14:paraId="6C637C58" w14:textId="7B14D4B1" w:rsidR="00690EBF" w:rsidRPr="00E309DB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309D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ontact Area (mm</w:t>
            </w:r>
            <w:r w:rsidRPr="00E309DB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E309D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54" w:type="dxa"/>
            <w:gridSpan w:val="2"/>
          </w:tcPr>
          <w:p w14:paraId="351CE4AD" w14:textId="08F875DA" w:rsidR="00690EBF" w:rsidRPr="0004248B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erence exp-FE (mm</w:t>
            </w:r>
            <w:r w:rsidR="00B47ECE" w:rsidRPr="0004248B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26" w:type="dxa"/>
            <w:gridSpan w:val="2"/>
          </w:tcPr>
          <w:p w14:paraId="55156E0A" w14:textId="65E866CC" w:rsidR="00690EBF" w:rsidRPr="0004248B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erence (%)</w:t>
            </w:r>
          </w:p>
        </w:tc>
        <w:tc>
          <w:tcPr>
            <w:tcW w:w="1276" w:type="dxa"/>
          </w:tcPr>
          <w:p w14:paraId="2C3B4A74" w14:textId="7D7F3318" w:rsidR="00690EBF" w:rsidRPr="0004248B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</w:t>
            </w:r>
            <w:r w:rsidR="00C85CEC"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an</w:t>
            </w: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="0001171A"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abs. </w:t>
            </w: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. (mm</w:t>
            </w:r>
            <w:r w:rsidR="00A01D5F" w:rsidRPr="00A01D5F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30" w:type="dxa"/>
          </w:tcPr>
          <w:p w14:paraId="61E0307F" w14:textId="6CC09DAE" w:rsidR="00690EBF" w:rsidRPr="0004248B" w:rsidRDefault="00690EBF" w:rsidP="00933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Mean </w:t>
            </w:r>
            <w:r w:rsidR="0001171A"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abs. </w:t>
            </w:r>
            <w:r w:rsidRPr="000424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. (%)</w:t>
            </w:r>
          </w:p>
        </w:tc>
      </w:tr>
      <w:tr w:rsidR="00690EBF" w:rsidRPr="00933D54" w14:paraId="116A231C" w14:textId="70B16AA0" w:rsidTr="00053F3E">
        <w:trPr>
          <w:trHeight w:val="431"/>
        </w:trPr>
        <w:tc>
          <w:tcPr>
            <w:tcW w:w="845" w:type="dxa"/>
            <w:shd w:val="clear" w:color="auto" w:fill="auto"/>
            <w:vAlign w:val="bottom"/>
          </w:tcPr>
          <w:p w14:paraId="79174199" w14:textId="77777777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2" w:type="dxa"/>
            <w:shd w:val="clear" w:color="auto" w:fill="auto"/>
            <w:vAlign w:val="bottom"/>
          </w:tcPr>
          <w:p w14:paraId="0C3C8B8A" w14:textId="77777777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14:paraId="09C1D17A" w14:textId="77777777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6B8DEC77" w14:textId="77777777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54CD35C3" w14:textId="1CFD5DC5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F946164" w14:textId="27E9ECCF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333" w:type="dxa"/>
            <w:vAlign w:val="bottom"/>
          </w:tcPr>
          <w:p w14:paraId="5A691437" w14:textId="3647CFEB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221" w:type="dxa"/>
            <w:vAlign w:val="bottom"/>
          </w:tcPr>
          <w:p w14:paraId="5EFA3438" w14:textId="7C002C3B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192" w:type="dxa"/>
            <w:vAlign w:val="bottom"/>
          </w:tcPr>
          <w:p w14:paraId="0C39687C" w14:textId="75318114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134" w:type="dxa"/>
            <w:vAlign w:val="bottom"/>
          </w:tcPr>
          <w:p w14:paraId="4585C4BF" w14:textId="0731E29E" w:rsidR="00690EBF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980972" w14:textId="77777777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61546AF1" w14:textId="77777777" w:rsidR="00690EBF" w:rsidRPr="00933D54" w:rsidRDefault="00690EBF" w:rsidP="00EF6B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278B372F" w14:textId="7E979243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21D6699F" w14:textId="4C4EEF28" w:rsidR="00690EBF" w:rsidRPr="0009773A" w:rsidRDefault="00690EBF" w:rsidP="0068495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.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9ECC62" w14:textId="77777777" w:rsidR="00690EBF" w:rsidRPr="0009773A" w:rsidRDefault="00690EBF" w:rsidP="0068495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C139A5B" w14:textId="4F99679E" w:rsidR="00690EBF" w:rsidRPr="0009773A" w:rsidRDefault="00690EBF" w:rsidP="0068495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1544DD" w14:textId="77777777" w:rsidR="00690EBF" w:rsidRPr="0009773A" w:rsidRDefault="00690EBF" w:rsidP="0068495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4ADD9E9D" w14:textId="63EB0300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331AD5DC" w14:textId="49DF14E1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91.1</w:t>
            </w:r>
          </w:p>
        </w:tc>
        <w:tc>
          <w:tcPr>
            <w:tcW w:w="1333" w:type="dxa"/>
          </w:tcPr>
          <w:p w14:paraId="076B64D0" w14:textId="77777777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3104092B" w14:textId="77777777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</w:tcPr>
          <w:p w14:paraId="05EA1911" w14:textId="3FB22A0D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33F16617" w14:textId="77777777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72A0DAB" w14:textId="77777777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7D31811" w14:textId="77777777" w:rsidR="00690EBF" w:rsidRPr="0009773A" w:rsidRDefault="00690EBF" w:rsidP="00D639F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0EBF" w:rsidRPr="00933D54" w14:paraId="27CAE8E6" w14:textId="184F043E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305C552D" w14:textId="0B399FE9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13C6541" w14:textId="36C2758C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.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5055A82" w14:textId="77777777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96E1CA6" w14:textId="77777777" w:rsidR="00690EBF" w:rsidRPr="00193601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478AA8" w14:textId="0A595682" w:rsidR="00690EBF" w:rsidRPr="00193601" w:rsidRDefault="00690EBF" w:rsidP="0026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8.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E9F13E4" w14:textId="1F52C00D" w:rsidR="00690EBF" w:rsidRPr="00193601" w:rsidRDefault="00690EBF" w:rsidP="0026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91.9</w:t>
            </w:r>
          </w:p>
        </w:tc>
        <w:tc>
          <w:tcPr>
            <w:tcW w:w="1333" w:type="dxa"/>
            <w:vAlign w:val="bottom"/>
          </w:tcPr>
          <w:p w14:paraId="36E4654B" w14:textId="42B18F13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221" w:type="dxa"/>
            <w:vAlign w:val="bottom"/>
          </w:tcPr>
          <w:p w14:paraId="7A6683CE" w14:textId="22782A7D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</w:t>
            </w:r>
            <w:r w:rsidR="009B12CC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2" w:type="dxa"/>
            <w:vAlign w:val="bottom"/>
          </w:tcPr>
          <w:p w14:paraId="50CE390D" w14:textId="280B751D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3.</w:t>
            </w:r>
            <w:r w:rsidR="00F235B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vAlign w:val="bottom"/>
          </w:tcPr>
          <w:p w14:paraId="73B7DD82" w14:textId="2F17DC32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2F1F82" w14:textId="3A9B0599" w:rsidR="00690EBF" w:rsidRPr="00E810B7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2A627D9D" w14:textId="544A1F2E" w:rsidR="00690EBF" w:rsidRPr="00E810B7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023A6A7C" w14:textId="1F79C7A1" w:rsidTr="00053F3E">
        <w:trPr>
          <w:trHeight w:val="277"/>
        </w:trPr>
        <w:tc>
          <w:tcPr>
            <w:tcW w:w="845" w:type="dxa"/>
            <w:shd w:val="clear" w:color="auto" w:fill="auto"/>
            <w:noWrap/>
          </w:tcPr>
          <w:p w14:paraId="19E11F0F" w14:textId="3CB860F9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C712FC8" w14:textId="733BEF06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D42ECE0" w14:textId="77777777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862E1C" w14:textId="77777777" w:rsidR="00690EBF" w:rsidRPr="00570ACE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62D82D8" w14:textId="5CCF55D4" w:rsidR="00690EBF" w:rsidRPr="00570ACE" w:rsidRDefault="00690EBF" w:rsidP="0026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71.</w:t>
            </w:r>
            <w:r w:rsidR="000A6C50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B0176E0" w14:textId="449E7CD4" w:rsidR="00690EBF" w:rsidRPr="00570ACE" w:rsidRDefault="00690EBF" w:rsidP="00262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13.2</w:t>
            </w:r>
          </w:p>
        </w:tc>
        <w:tc>
          <w:tcPr>
            <w:tcW w:w="1333" w:type="dxa"/>
            <w:vAlign w:val="bottom"/>
          </w:tcPr>
          <w:p w14:paraId="65940F20" w14:textId="30CAA298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7.7</w:t>
            </w:r>
          </w:p>
        </w:tc>
        <w:tc>
          <w:tcPr>
            <w:tcW w:w="1221" w:type="dxa"/>
            <w:vAlign w:val="bottom"/>
          </w:tcPr>
          <w:p w14:paraId="50C6617D" w14:textId="4EDCBDE5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2.</w:t>
            </w:r>
            <w:r w:rsidR="009B12C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92" w:type="dxa"/>
            <w:vAlign w:val="bottom"/>
          </w:tcPr>
          <w:p w14:paraId="26324A81" w14:textId="5A98B300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15.3</w:t>
            </w:r>
          </w:p>
        </w:tc>
        <w:tc>
          <w:tcPr>
            <w:tcW w:w="1134" w:type="dxa"/>
            <w:vAlign w:val="bottom"/>
          </w:tcPr>
          <w:p w14:paraId="4E7D9B9C" w14:textId="02062B3B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.</w:t>
            </w:r>
            <w:r w:rsidR="00F235B1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9FC044" w14:textId="75BB33AC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DEC2BEE" w14:textId="683288E9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6C5F9ADE" w14:textId="085E0508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3AC514" w14:textId="700D6344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4A76A54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5A6FF19" w14:textId="11E00260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9508BE" w14:textId="77777777" w:rsidR="00690EBF" w:rsidRPr="0009773A" w:rsidRDefault="00690EBF" w:rsidP="002627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53FD432" w14:textId="6506FEEF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68.5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4CBC3C3C" w14:textId="586EF156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51.6</w:t>
            </w:r>
          </w:p>
        </w:tc>
        <w:tc>
          <w:tcPr>
            <w:tcW w:w="1333" w:type="dxa"/>
          </w:tcPr>
          <w:p w14:paraId="7E20C274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6483C220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</w:tcPr>
          <w:p w14:paraId="34E7CD86" w14:textId="7D5C99C3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26DE9714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771B96D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9F3C6E5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0EBF" w:rsidRPr="00933D54" w14:paraId="5C4332B6" w14:textId="38220181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D1BCE8" w14:textId="2B695C1B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4916B4" w14:textId="3D586715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3F8CC22" w14:textId="77777777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BC1EE6" w14:textId="77777777" w:rsidR="00690EBF" w:rsidRPr="00193601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7E8F83A" w14:textId="191C834E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64.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F877FEC" w14:textId="0F279D25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09.0</w:t>
            </w:r>
          </w:p>
        </w:tc>
        <w:tc>
          <w:tcPr>
            <w:tcW w:w="1333" w:type="dxa"/>
            <w:vAlign w:val="bottom"/>
          </w:tcPr>
          <w:p w14:paraId="6A408921" w14:textId="68CC8120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4.2</w:t>
            </w:r>
          </w:p>
        </w:tc>
        <w:tc>
          <w:tcPr>
            <w:tcW w:w="1221" w:type="dxa"/>
            <w:vAlign w:val="bottom"/>
          </w:tcPr>
          <w:p w14:paraId="03E8ADE6" w14:textId="5919D904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42.</w:t>
            </w:r>
            <w:r w:rsidR="009B12CC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92" w:type="dxa"/>
            <w:vAlign w:val="bottom"/>
          </w:tcPr>
          <w:p w14:paraId="7714FE62" w14:textId="00833AAC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.</w:t>
            </w:r>
            <w:r w:rsidR="00F235B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vAlign w:val="bottom"/>
          </w:tcPr>
          <w:p w14:paraId="4CF7C51A" w14:textId="7C6FC1D2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6.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157F6E" w14:textId="77777777" w:rsidR="00690EBF" w:rsidRPr="00933D54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0BA08231" w14:textId="77777777" w:rsidR="00690EBF" w:rsidRPr="00933D54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1EF47B5C" w14:textId="27AF3A7D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003CEF" w14:textId="4D74DB8A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F2E8B0D" w14:textId="715C7E19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7991D43" w14:textId="77777777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0434E9" w14:textId="77777777" w:rsidR="00690EBF" w:rsidRPr="00570ACE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43B9AA" w14:textId="54D63C47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86.</w:t>
            </w:r>
            <w:r w:rsidR="000A6C50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436A212" w14:textId="7DC45CE5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60.8</w:t>
            </w:r>
          </w:p>
        </w:tc>
        <w:tc>
          <w:tcPr>
            <w:tcW w:w="1333" w:type="dxa"/>
            <w:vAlign w:val="bottom"/>
          </w:tcPr>
          <w:p w14:paraId="722AF514" w14:textId="4ED1BB51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82.</w:t>
            </w:r>
            <w:r w:rsidR="009B12C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21" w:type="dxa"/>
            <w:vAlign w:val="bottom"/>
          </w:tcPr>
          <w:p w14:paraId="2FE8E790" w14:textId="15862307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90.</w:t>
            </w:r>
            <w:r w:rsidR="009B12C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2" w:type="dxa"/>
            <w:vAlign w:val="bottom"/>
          </w:tcPr>
          <w:p w14:paraId="7B3C8B6B" w14:textId="490C79E5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30.</w:t>
            </w:r>
            <w:r w:rsidR="00F235B1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vAlign w:val="bottom"/>
          </w:tcPr>
          <w:p w14:paraId="616A5EC6" w14:textId="666B85AE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43.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0C5705" w14:textId="77777777" w:rsidR="00690EBF" w:rsidRPr="00933D54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08639917" w14:textId="77777777" w:rsidR="00690EBF" w:rsidRPr="00933D54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2F4FD03B" w14:textId="6FF4CC5D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A6A0433" w14:textId="30F843E4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0301A9B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0796C5F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3F5DF7" w14:textId="77777777" w:rsidR="00690EBF" w:rsidRPr="0009773A" w:rsidRDefault="00690EBF" w:rsidP="002627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026594F" w14:textId="549FBEDF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74.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A3CF355" w14:textId="7EBA5CDA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0.0</w:t>
            </w:r>
          </w:p>
        </w:tc>
        <w:tc>
          <w:tcPr>
            <w:tcW w:w="1333" w:type="dxa"/>
          </w:tcPr>
          <w:p w14:paraId="66A32453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115BCEE3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</w:tcPr>
          <w:p w14:paraId="2F051941" w14:textId="461E3ECB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54799028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D07B11E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D50F0CA" w14:textId="77777777" w:rsidR="00690EBF" w:rsidRPr="0009773A" w:rsidRDefault="00690EBF" w:rsidP="0026272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90EBF" w:rsidRPr="00933D54" w14:paraId="61ECE9ED" w14:textId="4532498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1F8A4C" w14:textId="12116CB4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F094D9D" w14:textId="1EDF1ECE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2F36F3B" w14:textId="77777777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FEF330" w14:textId="77777777" w:rsidR="00690EBF" w:rsidRPr="00193601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371EAE" w14:textId="594B4BF0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37.</w:t>
            </w:r>
            <w:r w:rsidR="000A6C50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CA0DA8C" w14:textId="0960B3C9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33.5</w:t>
            </w:r>
          </w:p>
        </w:tc>
        <w:tc>
          <w:tcPr>
            <w:tcW w:w="1333" w:type="dxa"/>
            <w:vAlign w:val="bottom"/>
          </w:tcPr>
          <w:p w14:paraId="198FF7AE" w14:textId="5F0BF3D5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36.7</w:t>
            </w:r>
          </w:p>
        </w:tc>
        <w:tc>
          <w:tcPr>
            <w:tcW w:w="1221" w:type="dxa"/>
            <w:vAlign w:val="bottom"/>
          </w:tcPr>
          <w:p w14:paraId="033956D7" w14:textId="55FA8E2C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3.5</w:t>
            </w:r>
          </w:p>
        </w:tc>
        <w:tc>
          <w:tcPr>
            <w:tcW w:w="1192" w:type="dxa"/>
            <w:vAlign w:val="bottom"/>
          </w:tcPr>
          <w:p w14:paraId="22410F2B" w14:textId="7EAD1C21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3.4</w:t>
            </w:r>
          </w:p>
        </w:tc>
        <w:tc>
          <w:tcPr>
            <w:tcW w:w="1134" w:type="dxa"/>
            <w:vAlign w:val="bottom"/>
          </w:tcPr>
          <w:p w14:paraId="41BC9F8D" w14:textId="4A057C47" w:rsidR="00690EBF" w:rsidRPr="00193601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6.</w:t>
            </w:r>
            <w:r w:rsidR="00F235B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C73AA3" w14:textId="77777777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353B9935" w14:textId="77777777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690EBF" w:rsidRPr="00933D54" w14:paraId="2446641E" w14:textId="4A7165F0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38095C" w14:textId="0BAAEADF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8CBBA2E" w14:textId="3E9950A1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AB2538B" w14:textId="77777777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3BFDB8" w14:textId="77777777" w:rsidR="00690EBF" w:rsidRPr="00570ACE" w:rsidRDefault="00690EBF" w:rsidP="002627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B22CE2" w14:textId="38AD2934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78.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470BE6D" w14:textId="3EC42862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37.</w:t>
            </w:r>
            <w:r w:rsidR="0002668B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33" w:type="dxa"/>
            <w:vAlign w:val="bottom"/>
          </w:tcPr>
          <w:p w14:paraId="74F1EAC8" w14:textId="3B259D69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195.</w:t>
            </w:r>
            <w:r w:rsidR="009B12C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21" w:type="dxa"/>
            <w:vAlign w:val="bottom"/>
          </w:tcPr>
          <w:p w14:paraId="622E0B30" w14:textId="0149455B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37.</w:t>
            </w:r>
            <w:r w:rsidR="009B12C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92" w:type="dxa"/>
            <w:vAlign w:val="bottom"/>
          </w:tcPr>
          <w:p w14:paraId="2988C272" w14:textId="2BB290F5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71.</w:t>
            </w:r>
            <w:r w:rsidR="00F235B1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vAlign w:val="bottom"/>
          </w:tcPr>
          <w:p w14:paraId="622ACC3D" w14:textId="4F7D89B5" w:rsidR="00690EBF" w:rsidRPr="00570ACE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570ACE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8.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E447FA" w14:textId="77777777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7B60804D" w14:textId="77777777" w:rsidR="00690EBF" w:rsidRDefault="00690EBF" w:rsidP="0026272F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7129D0" w:rsidRPr="00933D54" w14:paraId="1370FAA6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2C0F7A36" w14:textId="3E8DF657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8D02F00" w14:textId="67303E25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15A7F47C" w14:textId="40CD09C7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75AF896" w14:textId="49660124" w:rsidR="007129D0" w:rsidRPr="009645E3" w:rsidRDefault="007129D0" w:rsidP="0071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bottom"/>
          </w:tcPr>
          <w:p w14:paraId="27FF6D88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bottom"/>
          </w:tcPr>
          <w:p w14:paraId="0D19C87C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vAlign w:val="bottom"/>
          </w:tcPr>
          <w:p w14:paraId="312CFADD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bottom"/>
          </w:tcPr>
          <w:p w14:paraId="25A0C482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239F6900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58BDA33" w14:textId="77777777" w:rsidR="007129D0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14:paraId="513EAF04" w14:textId="492D033D" w:rsidR="007129D0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0.4</w:t>
            </w:r>
          </w:p>
        </w:tc>
        <w:tc>
          <w:tcPr>
            <w:tcW w:w="1330" w:type="dxa"/>
          </w:tcPr>
          <w:p w14:paraId="6CCD1A25" w14:textId="24A537A5" w:rsidR="007129D0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3.7</w:t>
            </w:r>
          </w:p>
        </w:tc>
      </w:tr>
      <w:tr w:rsidR="007129D0" w:rsidRPr="00933D54" w14:paraId="6CDE40DF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56C9E04C" w14:textId="14FCE632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9AE9CB4" w14:textId="4517C9E8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5ABE57BE" w14:textId="3CA99688" w:rsidR="007129D0" w:rsidRPr="009645E3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338F042" w14:textId="0DC61665" w:rsidR="007129D0" w:rsidRPr="009645E3" w:rsidRDefault="007129D0" w:rsidP="007129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bottom"/>
          </w:tcPr>
          <w:p w14:paraId="4A6604D1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bottom"/>
          </w:tcPr>
          <w:p w14:paraId="46D3B4E5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vAlign w:val="bottom"/>
          </w:tcPr>
          <w:p w14:paraId="42CF8F68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bottom"/>
          </w:tcPr>
          <w:p w14:paraId="2FBD56EF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0DBCD39D" w14:textId="77777777" w:rsidR="007129D0" w:rsidRPr="00933D54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00ED7C6" w14:textId="77777777" w:rsidR="007129D0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14:paraId="74788112" w14:textId="5EE224A8" w:rsidR="007129D0" w:rsidRPr="00193601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97.6</w:t>
            </w:r>
          </w:p>
        </w:tc>
        <w:tc>
          <w:tcPr>
            <w:tcW w:w="1330" w:type="dxa"/>
          </w:tcPr>
          <w:p w14:paraId="4DFC8DF1" w14:textId="71547D05" w:rsidR="007129D0" w:rsidRPr="00193601" w:rsidRDefault="007129D0" w:rsidP="007129D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193601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7.5</w:t>
            </w:r>
          </w:p>
        </w:tc>
      </w:tr>
      <w:tr w:rsidR="002F3324" w:rsidRPr="00933D54" w14:paraId="25B5144B" w14:textId="77777777" w:rsidTr="00A01D5F">
        <w:trPr>
          <w:trHeight w:val="460"/>
        </w:trPr>
        <w:tc>
          <w:tcPr>
            <w:tcW w:w="845" w:type="dxa"/>
            <w:shd w:val="clear" w:color="auto" w:fill="auto"/>
            <w:vAlign w:val="bottom"/>
            <w:hideMark/>
          </w:tcPr>
          <w:p w14:paraId="42FC1C3A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14:paraId="5CD3BF13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rt.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42562C38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7EEB44E5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nee </w:t>
            </w:r>
          </w:p>
        </w:tc>
        <w:tc>
          <w:tcPr>
            <w:tcW w:w="2921" w:type="dxa"/>
            <w:gridSpan w:val="2"/>
            <w:shd w:val="clear" w:color="auto" w:fill="auto"/>
            <w:vAlign w:val="bottom"/>
            <w:hideMark/>
          </w:tcPr>
          <w:p w14:paraId="22BEFC41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tact Are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m</w:t>
            </w:r>
            <w:r w:rsidRPr="008753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54" w:type="dxa"/>
            <w:gridSpan w:val="2"/>
          </w:tcPr>
          <w:p w14:paraId="13E01538" w14:textId="3ECDE55E" w:rsidR="002F3324" w:rsidRPr="008807F5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erence exp-FE (mm</w:t>
            </w:r>
            <w:r w:rsidR="00B47ECE" w:rsidRPr="00A01D5F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26" w:type="dxa"/>
            <w:gridSpan w:val="2"/>
          </w:tcPr>
          <w:p w14:paraId="169AC363" w14:textId="77777777" w:rsidR="002F3324" w:rsidRPr="008807F5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ifference (%)</w:t>
            </w:r>
          </w:p>
        </w:tc>
        <w:tc>
          <w:tcPr>
            <w:tcW w:w="1276" w:type="dxa"/>
          </w:tcPr>
          <w:p w14:paraId="4A466FBA" w14:textId="164CE61B" w:rsidR="002F3324" w:rsidRPr="008807F5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an abs. diff. (mm</w:t>
            </w:r>
            <w:r w:rsidR="00A01D5F" w:rsidRPr="00A01D5F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30" w:type="dxa"/>
          </w:tcPr>
          <w:p w14:paraId="0B390658" w14:textId="77777777" w:rsidR="002F3324" w:rsidRPr="008807F5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an abs. diff. (%)</w:t>
            </w:r>
          </w:p>
        </w:tc>
      </w:tr>
      <w:tr w:rsidR="002F3324" w:rsidRPr="00933D54" w14:paraId="04E436FE" w14:textId="77777777" w:rsidTr="00053F3E">
        <w:trPr>
          <w:trHeight w:val="431"/>
        </w:trPr>
        <w:tc>
          <w:tcPr>
            <w:tcW w:w="845" w:type="dxa"/>
            <w:shd w:val="clear" w:color="auto" w:fill="auto"/>
            <w:vAlign w:val="bottom"/>
          </w:tcPr>
          <w:p w14:paraId="2ED84F2C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42" w:type="dxa"/>
            <w:shd w:val="clear" w:color="auto" w:fill="auto"/>
            <w:vAlign w:val="bottom"/>
          </w:tcPr>
          <w:p w14:paraId="3B62213A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vAlign w:val="bottom"/>
          </w:tcPr>
          <w:p w14:paraId="3EA18A88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vAlign w:val="bottom"/>
          </w:tcPr>
          <w:p w14:paraId="564C62CA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4B76C1FD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5FCE240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333" w:type="dxa"/>
            <w:vAlign w:val="bottom"/>
          </w:tcPr>
          <w:p w14:paraId="718074D5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221" w:type="dxa"/>
            <w:vAlign w:val="bottom"/>
          </w:tcPr>
          <w:p w14:paraId="680F096F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192" w:type="dxa"/>
            <w:vAlign w:val="bottom"/>
          </w:tcPr>
          <w:p w14:paraId="23E9E37C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1134" w:type="dxa"/>
            <w:vAlign w:val="bottom"/>
          </w:tcPr>
          <w:p w14:paraId="5EC8BEB2" w14:textId="77777777" w:rsidR="002F332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48AAC6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3CCC4E4A" w14:textId="77777777" w:rsidR="002F3324" w:rsidRPr="00933D54" w:rsidRDefault="002F3324" w:rsidP="004F1D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2076AB" w:rsidRPr="00933D54" w14:paraId="4DC1F91F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421E540A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.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08ACC17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7C45AA3" w14:textId="078B0E93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2D5CF3F" w14:textId="77777777" w:rsidR="002076AB" w:rsidRPr="0009773A" w:rsidRDefault="002076AB" w:rsidP="002076A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2F7C67EC" w14:textId="108F8356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185.5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52AB9FE0" w14:textId="0C4DD840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270.2</w:t>
            </w:r>
          </w:p>
        </w:tc>
        <w:tc>
          <w:tcPr>
            <w:tcW w:w="1333" w:type="dxa"/>
          </w:tcPr>
          <w:p w14:paraId="1D2137BB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1E63D53B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</w:tcPr>
          <w:p w14:paraId="76F7F92B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</w:tcPr>
          <w:p w14:paraId="221EE46E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62E028A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7E2432E8" w14:textId="77777777" w:rsidR="002076AB" w:rsidRPr="0009773A" w:rsidRDefault="002076AB" w:rsidP="002076A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76AB" w:rsidRPr="00933D54" w14:paraId="32344D67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257F0A6E" w14:textId="77777777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5BFF495" w14:textId="77777777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.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016AAB6" w14:textId="6EBEB37D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09FAC89" w14:textId="77777777" w:rsidR="002076AB" w:rsidRPr="009D4EE3" w:rsidRDefault="002076AB" w:rsidP="002076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08AAC1E4" w14:textId="74175C27" w:rsidR="002076AB" w:rsidRPr="009D4EE3" w:rsidRDefault="0023448C" w:rsidP="0020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81.</w:t>
            </w:r>
            <w:r w:rsidR="00796CC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19DCF8DA" w14:textId="563B0D64" w:rsidR="002076AB" w:rsidRPr="009D4EE3" w:rsidRDefault="0023448C" w:rsidP="0020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86.</w:t>
            </w:r>
            <w:r w:rsidR="008C071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3" w:type="dxa"/>
            <w:vAlign w:val="bottom"/>
          </w:tcPr>
          <w:p w14:paraId="4D43877E" w14:textId="38AFFEB2" w:rsidR="002076AB" w:rsidRPr="009D4EE3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4.3</w:t>
            </w:r>
          </w:p>
        </w:tc>
        <w:tc>
          <w:tcPr>
            <w:tcW w:w="1221" w:type="dxa"/>
            <w:vAlign w:val="bottom"/>
          </w:tcPr>
          <w:p w14:paraId="32B1C920" w14:textId="55117B19" w:rsidR="002076AB" w:rsidRPr="009D4EE3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697D9269" w14:textId="0327F03A" w:rsidR="002076AB" w:rsidRPr="00804C87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804C8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2</w:t>
            </w:r>
            <w:r w:rsidR="00F94412" w:rsidRPr="00804C8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66B26B" w14:textId="3C2D37B5" w:rsidR="002076AB" w:rsidRPr="00804C87" w:rsidRDefault="00F8447D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804C8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D77868" w14:textId="77777777" w:rsidR="002076AB" w:rsidRPr="00E810B7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0432F6D7" w14:textId="77777777" w:rsidR="002076AB" w:rsidRPr="00E810B7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2076AB" w:rsidRPr="00933D54" w14:paraId="3BFCA560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</w:tcPr>
          <w:p w14:paraId="1B8A4435" w14:textId="77777777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2676C4A" w14:textId="77777777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4B20DD9" w14:textId="7D083204" w:rsidR="002076AB" w:rsidRPr="009D4EE3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CA3C29" w14:textId="77777777" w:rsidR="002076AB" w:rsidRPr="009D4EE3" w:rsidRDefault="002076AB" w:rsidP="002076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0272D454" w14:textId="76A19DCB" w:rsidR="002076AB" w:rsidRPr="009D4EE3" w:rsidRDefault="0023448C" w:rsidP="0020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44.</w:t>
            </w:r>
            <w:r w:rsidR="00796CC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0A484F7E" w14:textId="327D935D" w:rsidR="002076AB" w:rsidRPr="009D4EE3" w:rsidRDefault="0023448C" w:rsidP="0020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14.5</w:t>
            </w:r>
          </w:p>
        </w:tc>
        <w:tc>
          <w:tcPr>
            <w:tcW w:w="1333" w:type="dxa"/>
            <w:vAlign w:val="bottom"/>
          </w:tcPr>
          <w:p w14:paraId="131E585D" w14:textId="5125E10A" w:rsidR="002076AB" w:rsidRPr="009D4EE3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41.</w:t>
            </w:r>
            <w:r w:rsidR="00160B8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21" w:type="dxa"/>
            <w:vAlign w:val="bottom"/>
          </w:tcPr>
          <w:p w14:paraId="0E30AC1D" w14:textId="4C7F692C" w:rsidR="002076AB" w:rsidRPr="009D4EE3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4.</w:t>
            </w:r>
            <w:r w:rsidR="00160B8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C4791EF" w14:textId="1086AABB" w:rsidR="002076AB" w:rsidRPr="00804C87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804C8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22</w:t>
            </w:r>
            <w:r w:rsidR="00F8447D" w:rsidRPr="00804C8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B68BA0" w14:textId="42613CE0" w:rsidR="002076AB" w:rsidRPr="00804C87" w:rsidRDefault="00032330" w:rsidP="002076AB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804C8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6</w:t>
            </w:r>
            <w:r w:rsidR="00F8447D" w:rsidRPr="00804C8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.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175CDB" w14:textId="77777777" w:rsidR="002076AB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59520E54" w14:textId="77777777" w:rsidR="002076AB" w:rsidRDefault="002076AB" w:rsidP="002076AB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E52A43" w:rsidRPr="00933D54" w14:paraId="34BD0272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612D30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90F780F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17DA753" w14:textId="2B08146C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C88E6C1" w14:textId="77777777" w:rsidR="00E52A43" w:rsidRPr="0009773A" w:rsidRDefault="00E52A43" w:rsidP="00E52A4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5B095E84" w14:textId="5E265103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83.9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117BD715" w14:textId="7EFEBB59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74.2</w:t>
            </w:r>
          </w:p>
        </w:tc>
        <w:tc>
          <w:tcPr>
            <w:tcW w:w="1333" w:type="dxa"/>
          </w:tcPr>
          <w:p w14:paraId="56F6EE09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5A16ABF4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auto"/>
          </w:tcPr>
          <w:p w14:paraId="32CFA3EE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62D0B7B4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C2450D9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83E9A95" w14:textId="77777777" w:rsidR="00E52A43" w:rsidRPr="0009773A" w:rsidRDefault="00E52A43" w:rsidP="00E52A4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43287" w:rsidRPr="00933D54" w14:paraId="6E7A4938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13B1B8" w14:textId="77777777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895C5AC" w14:textId="77777777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4CD2B8F" w14:textId="6F640B34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0CB8C8" w14:textId="77777777" w:rsidR="00743287" w:rsidRPr="009D4EE3" w:rsidRDefault="00743287" w:rsidP="00743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5919B476" w14:textId="312F6F41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3.8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4A2CEA9C" w14:textId="279D2ACC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9.</w:t>
            </w:r>
            <w:r w:rsidR="008C071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33" w:type="dxa"/>
            <w:vAlign w:val="bottom"/>
          </w:tcPr>
          <w:p w14:paraId="3831310C" w14:textId="141B5F4B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</w:t>
            </w:r>
            <w:r w:rsidR="00160B8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21" w:type="dxa"/>
            <w:vAlign w:val="bottom"/>
          </w:tcPr>
          <w:p w14:paraId="5233730C" w14:textId="45599DCE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.</w:t>
            </w:r>
            <w:r w:rsidR="00160B8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1AD17D76" w14:textId="3175C110" w:rsidR="00743287" w:rsidRPr="009D4EE3" w:rsidRDefault="00AC585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</w:t>
            </w:r>
            <w:r w:rsidR="00743287"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C6D322" w14:textId="53E7D0B9" w:rsidR="00743287" w:rsidRPr="009D4EE3" w:rsidRDefault="00AC585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9EB330" w14:textId="77777777" w:rsidR="00743287" w:rsidRPr="00933D54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2A4D31C0" w14:textId="77777777" w:rsidR="00743287" w:rsidRPr="00933D54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743287" w:rsidRPr="00933D54" w14:paraId="76A2A660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457EB91" w14:textId="77777777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BF50E31" w14:textId="77777777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32E3296" w14:textId="0A8EF8F5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577497" w14:textId="77777777" w:rsidR="00743287" w:rsidRPr="009D4EE3" w:rsidRDefault="00743287" w:rsidP="00743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C20A55D" w14:textId="03CBE9DB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.8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4B74B8D3" w14:textId="537F9A77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1.1</w:t>
            </w:r>
          </w:p>
        </w:tc>
        <w:tc>
          <w:tcPr>
            <w:tcW w:w="1333" w:type="dxa"/>
            <w:vAlign w:val="bottom"/>
          </w:tcPr>
          <w:p w14:paraId="57E360E6" w14:textId="0F72532F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33.</w:t>
            </w:r>
            <w:r w:rsidR="00160B8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21" w:type="dxa"/>
            <w:vAlign w:val="bottom"/>
          </w:tcPr>
          <w:p w14:paraId="4909471F" w14:textId="298A58FF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33.</w:t>
            </w:r>
            <w:r w:rsidR="00160B8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03FA5BDD" w14:textId="377D6F03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39</w:t>
            </w:r>
            <w:r w:rsidR="00AC585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A2DA78" w14:textId="0C250D9C" w:rsidR="00743287" w:rsidRPr="009D4EE3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4</w:t>
            </w:r>
            <w:r w:rsidR="00AC5857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A3F561" w14:textId="77777777" w:rsidR="00743287" w:rsidRPr="00933D54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4D093E2A" w14:textId="77777777" w:rsidR="00743287" w:rsidRPr="00933D54" w:rsidRDefault="00743287" w:rsidP="00743287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743287" w:rsidRPr="00933D54" w14:paraId="616E5E5F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D597E6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5314978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EDC3E30" w14:textId="471529BB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4A76C2" w14:textId="77777777" w:rsidR="00743287" w:rsidRPr="0009773A" w:rsidRDefault="00743287" w:rsidP="007432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DBA903E" w14:textId="57A1FF15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285.5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793C9B53" w14:textId="7CC3A529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536D">
              <w:rPr>
                <w:rFonts w:ascii="Calibri" w:eastAsia="Times New Roman" w:hAnsi="Calibri" w:cs="Calibri"/>
                <w:color w:val="C65911"/>
                <w:kern w:val="0"/>
                <w:lang w:eastAsia="en-GB"/>
                <w14:ligatures w14:val="none"/>
              </w:rPr>
              <w:t>215.3</w:t>
            </w:r>
          </w:p>
        </w:tc>
        <w:tc>
          <w:tcPr>
            <w:tcW w:w="1333" w:type="dxa"/>
          </w:tcPr>
          <w:p w14:paraId="251FB936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1" w:type="dxa"/>
          </w:tcPr>
          <w:p w14:paraId="4D112269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auto"/>
          </w:tcPr>
          <w:p w14:paraId="2561EF29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3920C9A4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9E478F0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0D00594C" w14:textId="77777777" w:rsidR="00743287" w:rsidRPr="0009773A" w:rsidRDefault="00743287" w:rsidP="0074328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28DE" w:rsidRPr="00933D54" w14:paraId="66FB3398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275154" w14:textId="77777777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967F629" w14:textId="77777777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45B32EC" w14:textId="1186A004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BD7221" w14:textId="77777777" w:rsidR="00B828DE" w:rsidRPr="009D4EE3" w:rsidRDefault="00B828DE" w:rsidP="00B828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3D0597E" w14:textId="4B8CEE3E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34.</w:t>
            </w:r>
            <w:r w:rsidR="00796CC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1B061A35" w14:textId="6155B692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25.0</w:t>
            </w:r>
          </w:p>
        </w:tc>
        <w:tc>
          <w:tcPr>
            <w:tcW w:w="1333" w:type="dxa"/>
            <w:vAlign w:val="bottom"/>
          </w:tcPr>
          <w:p w14:paraId="5428183A" w14:textId="2FEDFA4E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50.8</w:t>
            </w:r>
          </w:p>
        </w:tc>
        <w:tc>
          <w:tcPr>
            <w:tcW w:w="1221" w:type="dxa"/>
            <w:vAlign w:val="bottom"/>
          </w:tcPr>
          <w:p w14:paraId="21365305" w14:textId="3B84ECD4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9.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3C1BBA83" w14:textId="3DEA01AB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</w:t>
            </w:r>
            <w:r w:rsidR="002D71B1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CF0950" w14:textId="7392B2EA" w:rsidR="00B828DE" w:rsidRPr="009D4EE3" w:rsidRDefault="000C3E2C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.</w:t>
            </w:r>
            <w:r w:rsidR="00B828DE" w:rsidRPr="009D4E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7A4EDBF" w14:textId="77777777" w:rsidR="00B828DE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4D418E41" w14:textId="77777777" w:rsidR="00B828DE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B828DE" w:rsidRPr="00933D54" w14:paraId="625F1AC5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F74235" w14:textId="77777777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1B3CBFD" w14:textId="77777777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9A56F7F" w14:textId="714E5F0A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B312A9" w14:textId="77777777" w:rsidR="00B828DE" w:rsidRPr="009D4EE3" w:rsidRDefault="00B828DE" w:rsidP="00B828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2DFA7B9" w14:textId="789CA872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00.0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4932453D" w14:textId="3049FC18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41.6</w:t>
            </w:r>
          </w:p>
        </w:tc>
        <w:tc>
          <w:tcPr>
            <w:tcW w:w="1333" w:type="dxa"/>
            <w:vAlign w:val="bottom"/>
          </w:tcPr>
          <w:p w14:paraId="2897179E" w14:textId="01F2A786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4.</w:t>
            </w:r>
            <w:r w:rsidR="00160B8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21" w:type="dxa"/>
            <w:vAlign w:val="bottom"/>
          </w:tcPr>
          <w:p w14:paraId="4771D5CD" w14:textId="757E51B6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523E54C" w14:textId="768B7D6D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</w:t>
            </w:r>
            <w:r w:rsidR="000C3E2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208DEA" w14:textId="7636091E" w:rsidR="00B828DE" w:rsidRPr="009D4EE3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D4E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2</w:t>
            </w:r>
            <w:r w:rsidR="000C3E2C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.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F14D35" w14:textId="77777777" w:rsidR="00B828DE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shd w:val="clear" w:color="auto" w:fill="F2F2F2" w:themeFill="background1" w:themeFillShade="F2"/>
          </w:tcPr>
          <w:p w14:paraId="182BC632" w14:textId="77777777" w:rsidR="00B828DE" w:rsidRDefault="00B828DE" w:rsidP="00B828D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0E229E" w:rsidRPr="00933D54" w14:paraId="1854B8C6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7592D0A7" w14:textId="77777777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C5B95C0" w14:textId="77777777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008C9CA1" w14:textId="4F572B6B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D61709B" w14:textId="77777777" w:rsidR="000E229E" w:rsidRPr="009645E3" w:rsidRDefault="000E229E" w:rsidP="000E22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</w:tcPr>
          <w:p w14:paraId="0E29B2EB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bottom"/>
          </w:tcPr>
          <w:p w14:paraId="70C1A0B8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vAlign w:val="bottom"/>
          </w:tcPr>
          <w:p w14:paraId="4F3FB601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bottom"/>
          </w:tcPr>
          <w:p w14:paraId="5A363009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6BDDA3C8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0E119AE" w14:textId="77777777" w:rsidR="000E229E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14:paraId="46A302F3" w14:textId="514D1EFA" w:rsidR="000E229E" w:rsidRPr="00E441C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E441C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3.4</w:t>
            </w:r>
          </w:p>
        </w:tc>
        <w:tc>
          <w:tcPr>
            <w:tcW w:w="1330" w:type="dxa"/>
          </w:tcPr>
          <w:p w14:paraId="76B4FCD7" w14:textId="320F638A" w:rsidR="000E229E" w:rsidRPr="00E441C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E441C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.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</w:t>
            </w:r>
          </w:p>
        </w:tc>
      </w:tr>
      <w:tr w:rsidR="000E229E" w:rsidRPr="00933D54" w14:paraId="74DB683B" w14:textId="77777777" w:rsidTr="00053F3E">
        <w:trPr>
          <w:trHeight w:val="277"/>
        </w:trPr>
        <w:tc>
          <w:tcPr>
            <w:tcW w:w="845" w:type="dxa"/>
            <w:shd w:val="clear" w:color="auto" w:fill="auto"/>
            <w:noWrap/>
            <w:vAlign w:val="bottom"/>
          </w:tcPr>
          <w:p w14:paraId="0541305E" w14:textId="77777777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0E92E9C" w14:textId="77777777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14:paraId="7CADF3CE" w14:textId="37C02852" w:rsidR="000E229E" w:rsidRPr="009645E3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86F1D92" w14:textId="77777777" w:rsidR="000E229E" w:rsidRPr="009645E3" w:rsidRDefault="000E229E" w:rsidP="000E22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9645E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</w:tcPr>
          <w:p w14:paraId="19CE4E12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  <w:noWrap/>
            <w:vAlign w:val="bottom"/>
          </w:tcPr>
          <w:p w14:paraId="1A95CED3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vAlign w:val="bottom"/>
          </w:tcPr>
          <w:p w14:paraId="002C36AB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bottom"/>
          </w:tcPr>
          <w:p w14:paraId="3B39F292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92" w:type="dxa"/>
            <w:shd w:val="clear" w:color="auto" w:fill="F2F2F2" w:themeFill="background1" w:themeFillShade="F2"/>
            <w:vAlign w:val="bottom"/>
          </w:tcPr>
          <w:p w14:paraId="391BAA93" w14:textId="77777777" w:rsidR="000E229E" w:rsidRPr="00933D54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56BA1F7" w14:textId="77777777" w:rsidR="000E229E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14:paraId="3D317565" w14:textId="16AA47E5" w:rsidR="000E229E" w:rsidRPr="008807F5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2.1</w:t>
            </w:r>
          </w:p>
        </w:tc>
        <w:tc>
          <w:tcPr>
            <w:tcW w:w="1330" w:type="dxa"/>
          </w:tcPr>
          <w:p w14:paraId="2D71767D" w14:textId="136A6CB1" w:rsidR="000E229E" w:rsidRPr="008807F5" w:rsidRDefault="000E229E" w:rsidP="000E229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8807F5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3.3</w:t>
            </w:r>
          </w:p>
        </w:tc>
      </w:tr>
    </w:tbl>
    <w:p w14:paraId="257BAE49" w14:textId="6FD7B0B5" w:rsidR="004358F0" w:rsidRDefault="004358F0"/>
    <w:tbl>
      <w:tblPr>
        <w:tblW w:w="13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202"/>
        <w:gridCol w:w="1455"/>
        <w:gridCol w:w="1241"/>
        <w:gridCol w:w="2383"/>
        <w:gridCol w:w="2352"/>
        <w:gridCol w:w="2042"/>
        <w:gridCol w:w="1727"/>
      </w:tblGrid>
      <w:tr w:rsidR="00AE3F4C" w:rsidRPr="00933D54" w14:paraId="2ECFB735" w14:textId="77777777" w:rsidTr="000E229E">
        <w:trPr>
          <w:trHeight w:val="453"/>
        </w:trPr>
        <w:tc>
          <w:tcPr>
            <w:tcW w:w="1369" w:type="dxa"/>
            <w:shd w:val="clear" w:color="auto" w:fill="auto"/>
            <w:vAlign w:val="bottom"/>
            <w:hideMark/>
          </w:tcPr>
          <w:p w14:paraId="0DEDC8FE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76447F61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rt.</w:t>
            </w:r>
          </w:p>
        </w:tc>
        <w:tc>
          <w:tcPr>
            <w:tcW w:w="1455" w:type="dxa"/>
            <w:shd w:val="clear" w:color="auto" w:fill="auto"/>
            <w:vAlign w:val="bottom"/>
            <w:hideMark/>
          </w:tcPr>
          <w:p w14:paraId="3CD7948A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14:paraId="356A45FB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nee </w:t>
            </w:r>
          </w:p>
        </w:tc>
        <w:tc>
          <w:tcPr>
            <w:tcW w:w="4735" w:type="dxa"/>
            <w:gridSpan w:val="2"/>
            <w:shd w:val="clear" w:color="auto" w:fill="auto"/>
            <w:vAlign w:val="bottom"/>
            <w:hideMark/>
          </w:tcPr>
          <w:p w14:paraId="490B6B7A" w14:textId="08C7DCFA" w:rsidR="00AE3F4C" w:rsidRPr="00386495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Load proportion</w:t>
            </w:r>
            <w:r w:rsidR="001C3AD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through each condyle</w:t>
            </w: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042" w:type="dxa"/>
            <w:vMerge w:val="restart"/>
          </w:tcPr>
          <w:p w14:paraId="5072E690" w14:textId="0F7343F3" w:rsidR="00AE3F4C" w:rsidRPr="00386495" w:rsidRDefault="00D1409D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bsolute d</w:t>
            </w:r>
            <w:r w:rsidR="00AE3F4C"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fference exp-FE (%)</w:t>
            </w:r>
          </w:p>
        </w:tc>
        <w:tc>
          <w:tcPr>
            <w:tcW w:w="1727" w:type="dxa"/>
          </w:tcPr>
          <w:p w14:paraId="1CD83E03" w14:textId="77777777" w:rsidR="00AE3F4C" w:rsidRPr="00386495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an abs. diff. (%)</w:t>
            </w:r>
          </w:p>
        </w:tc>
      </w:tr>
      <w:tr w:rsidR="00AE3F4C" w:rsidRPr="00933D54" w14:paraId="4E60B0FF" w14:textId="77777777" w:rsidTr="000E229E">
        <w:trPr>
          <w:trHeight w:val="423"/>
        </w:trPr>
        <w:tc>
          <w:tcPr>
            <w:tcW w:w="1369" w:type="dxa"/>
            <w:shd w:val="clear" w:color="auto" w:fill="auto"/>
            <w:vAlign w:val="bottom"/>
          </w:tcPr>
          <w:p w14:paraId="71B435FB" w14:textId="77777777" w:rsidR="00AE3F4C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14:paraId="2987D433" w14:textId="77777777" w:rsidR="00AE3F4C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bottom"/>
          </w:tcPr>
          <w:p w14:paraId="5AE45F4C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628DE59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14:paraId="68E6B9D9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2352" w:type="dxa"/>
            <w:shd w:val="clear" w:color="auto" w:fill="auto"/>
            <w:vAlign w:val="bottom"/>
          </w:tcPr>
          <w:p w14:paraId="7674988A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D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2042" w:type="dxa"/>
            <w:vMerge/>
          </w:tcPr>
          <w:p w14:paraId="2BF5A9F2" w14:textId="77777777" w:rsidR="00AE3F4C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76058F8B" w14:textId="77777777" w:rsidR="00AE3F4C" w:rsidRPr="00933D54" w:rsidRDefault="00AE3F4C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E3F4C" w:rsidRPr="00933D54" w14:paraId="1EA9140F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6E730DF6" w14:textId="77777777" w:rsidR="00AE3F4C" w:rsidRPr="0009773A" w:rsidRDefault="00AE3F4C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.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EEB82B7" w14:textId="77777777" w:rsidR="00AE3F4C" w:rsidRPr="0009773A" w:rsidRDefault="00AE3F4C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C027322" w14:textId="77777777" w:rsidR="00AE3F4C" w:rsidRPr="0009773A" w:rsidRDefault="00AE3F4C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07B239" w14:textId="77777777" w:rsidR="00AE3F4C" w:rsidRPr="0009773A" w:rsidRDefault="00AE3F4C" w:rsidP="00307B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34D0A80" w14:textId="5389F77F" w:rsidR="00AE3F4C" w:rsidRPr="0009773A" w:rsidRDefault="00D1409D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16B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4D98A984" w14:textId="74C62D55" w:rsidR="00AE3F4C" w:rsidRPr="0009773A" w:rsidRDefault="00D1409D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16B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2042" w:type="dxa"/>
          </w:tcPr>
          <w:p w14:paraId="39D17304" w14:textId="77777777" w:rsidR="00AE3F4C" w:rsidRPr="0009773A" w:rsidRDefault="00AE3F4C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5A0F7930" w14:textId="77777777" w:rsidR="00AE3F4C" w:rsidRPr="0009773A" w:rsidRDefault="00AE3F4C" w:rsidP="00307B3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409D" w:rsidRPr="00933D54" w14:paraId="22F80D74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57735352" w14:textId="77777777" w:rsidR="00D1409D" w:rsidRPr="006376A7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5062C0" w14:textId="77777777" w:rsidR="00D1409D" w:rsidRPr="006376A7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.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CE96A84" w14:textId="77777777" w:rsidR="00D1409D" w:rsidRPr="006376A7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A83314" w14:textId="77777777" w:rsidR="00D1409D" w:rsidRPr="006376A7" w:rsidRDefault="00D1409D" w:rsidP="00D14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CBC5A1C" w14:textId="20349870" w:rsidR="00D1409D" w:rsidRPr="006376A7" w:rsidRDefault="00D1409D" w:rsidP="00D14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20D9C7D4" w14:textId="7F0C7D07" w:rsidR="00D1409D" w:rsidRPr="006376A7" w:rsidRDefault="00D1409D" w:rsidP="00D14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9</w:t>
            </w:r>
            <w:r w:rsidR="00FF020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042" w:type="dxa"/>
            <w:vAlign w:val="bottom"/>
          </w:tcPr>
          <w:p w14:paraId="437B1481" w14:textId="64BEEFD3" w:rsidR="00D1409D" w:rsidRPr="006376A7" w:rsidRDefault="00FF0204" w:rsidP="00D1409D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62A65AD8" w14:textId="77777777" w:rsidR="00D1409D" w:rsidRPr="00E810B7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D1409D" w:rsidRPr="00933D54" w14:paraId="760ED9D1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</w:tcPr>
          <w:p w14:paraId="2128CDB8" w14:textId="77777777" w:rsidR="00D1409D" w:rsidRPr="00211153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68D6A0" w14:textId="77777777" w:rsidR="00D1409D" w:rsidRPr="00211153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1FE763E" w14:textId="77777777" w:rsidR="00D1409D" w:rsidRPr="00211153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0AF240" w14:textId="77777777" w:rsidR="00D1409D" w:rsidRPr="00211153" w:rsidRDefault="00D1409D" w:rsidP="00D140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0FC7743" w14:textId="4D4AFD86" w:rsidR="00D1409D" w:rsidRPr="00211153" w:rsidRDefault="00D1409D" w:rsidP="00D14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  <w:r w:rsidR="00FF0204"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30782267" w14:textId="2A6AEB9A" w:rsidR="00D1409D" w:rsidRPr="00211153" w:rsidRDefault="00D1409D" w:rsidP="00D14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45911" w:themeColor="accent2" w:themeShade="B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2042" w:type="dxa"/>
            <w:vAlign w:val="bottom"/>
          </w:tcPr>
          <w:p w14:paraId="00360A89" w14:textId="1FD44101" w:rsidR="00D1409D" w:rsidRPr="00211153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  <w:r w:rsidR="00FF0204"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0845BA75" w14:textId="77777777" w:rsidR="00D1409D" w:rsidRDefault="00D1409D" w:rsidP="00D140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D1409D" w:rsidRPr="00933D54" w14:paraId="6EE509C9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C7136C" w14:textId="77777777" w:rsidR="00D1409D" w:rsidRPr="0009773A" w:rsidRDefault="00D1409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A40F0AD" w14:textId="77777777" w:rsidR="00D1409D" w:rsidRPr="0009773A" w:rsidRDefault="00D1409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85DD98A" w14:textId="77777777" w:rsidR="00D1409D" w:rsidRPr="0009773A" w:rsidRDefault="00D1409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6F61EB" w14:textId="77777777" w:rsidR="00D1409D" w:rsidRPr="0009773A" w:rsidRDefault="00D1409D" w:rsidP="00D1409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30C4597" w14:textId="7BB51554" w:rsidR="00D1409D" w:rsidRPr="0009773A" w:rsidRDefault="00B126F0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16B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38D6AE2A" w14:textId="76DBFE73" w:rsidR="00D1409D" w:rsidRPr="0009773A" w:rsidRDefault="0042005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2042" w:type="dxa"/>
          </w:tcPr>
          <w:p w14:paraId="69B21775" w14:textId="77777777" w:rsidR="00D1409D" w:rsidRPr="0009773A" w:rsidRDefault="00D1409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6770D695" w14:textId="77777777" w:rsidR="00D1409D" w:rsidRPr="0009773A" w:rsidRDefault="00D1409D" w:rsidP="00D1409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14B2" w:rsidRPr="00933D54" w14:paraId="0E47B7D8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B5674B" w14:textId="77777777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1488B14" w14:textId="77777777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70C4826" w14:textId="77777777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389107" w14:textId="77777777" w:rsidR="00E614B2" w:rsidRPr="006376A7" w:rsidRDefault="00E614B2" w:rsidP="00E61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E208E5D" w14:textId="1AC5D295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</w:t>
            </w:r>
            <w:r w:rsidR="0042005D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120250F1" w14:textId="2D47F8F0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2042" w:type="dxa"/>
            <w:vAlign w:val="bottom"/>
          </w:tcPr>
          <w:p w14:paraId="19E8DA59" w14:textId="76282E26" w:rsidR="00E614B2" w:rsidRPr="006376A7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514990E0" w14:textId="77777777" w:rsidR="00E614B2" w:rsidRPr="00933D54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E614B2" w:rsidRPr="00933D54" w14:paraId="693E3380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64A478" w14:textId="77777777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00688FA" w14:textId="77777777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5C1C28C" w14:textId="77777777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516BFF" w14:textId="77777777" w:rsidR="00E614B2" w:rsidRPr="00211153" w:rsidRDefault="00E614B2" w:rsidP="00E61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FA8E848" w14:textId="60204908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6</w:t>
            </w:r>
            <w:r w:rsidR="0042005D"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4DE3F968" w14:textId="4B6C9C82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2042" w:type="dxa"/>
            <w:vAlign w:val="bottom"/>
          </w:tcPr>
          <w:p w14:paraId="3A5727DE" w14:textId="76D77CB7" w:rsidR="00E614B2" w:rsidRPr="00211153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441809D6" w14:textId="77777777" w:rsidR="00E614B2" w:rsidRPr="00933D54" w:rsidRDefault="00E614B2" w:rsidP="00E614B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E614B2" w:rsidRPr="00933D54" w14:paraId="5D9F85C5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4AB0C3" w14:textId="77777777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66BD499" w14:textId="77777777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1C7CE6C" w14:textId="77777777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46BABB" w14:textId="77777777" w:rsidR="00E614B2" w:rsidRPr="0009773A" w:rsidRDefault="00E614B2" w:rsidP="00E614B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773A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9768C4C" w14:textId="3A0FFF3A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16B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33F133D3" w14:textId="620F4A59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16B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="00F5108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42" w:type="dxa"/>
          </w:tcPr>
          <w:p w14:paraId="12EECDB0" w14:textId="77777777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3C532AD8" w14:textId="77777777" w:rsidR="00E614B2" w:rsidRPr="0009773A" w:rsidRDefault="00E614B2" w:rsidP="00E614B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25A3" w:rsidRPr="00933D54" w14:paraId="682EADF6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DBC695" w14:textId="77777777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95E312C" w14:textId="77777777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D91462B" w14:textId="77777777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3DA9A7" w14:textId="77777777" w:rsidR="002025A3" w:rsidRPr="006376A7" w:rsidRDefault="002025A3" w:rsidP="00202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DA230D4" w14:textId="40D46901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</w:t>
            </w:r>
            <w:r w:rsidR="00F5108B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72380197" w14:textId="6B1C18F1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042" w:type="dxa"/>
            <w:vAlign w:val="bottom"/>
          </w:tcPr>
          <w:p w14:paraId="64E6F9EF" w14:textId="7BE846B7" w:rsidR="002025A3" w:rsidRPr="006376A7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  <w:r w:rsidR="00311904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086D67AB" w14:textId="77777777" w:rsidR="002025A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2025A3" w:rsidRPr="00933D54" w14:paraId="64D608CE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D4A1F6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565447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BEBEF93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52B4B1" w14:textId="77777777" w:rsidR="002025A3" w:rsidRPr="00211153" w:rsidRDefault="002025A3" w:rsidP="00202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0EABF6B" w14:textId="4E110045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  <w:r w:rsidR="00F5108B"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08BE52E7" w14:textId="3EEEC918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2042" w:type="dxa"/>
            <w:vAlign w:val="bottom"/>
          </w:tcPr>
          <w:p w14:paraId="3E356C4A" w14:textId="0A1B2B2C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</w:t>
            </w:r>
            <w:r w:rsidR="00311904" w:rsidRPr="00211153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7CDDD234" w14:textId="77777777" w:rsidR="002025A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2025A3" w:rsidRPr="00933D54" w14:paraId="6F8C6886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021CA0AE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1F4CDE86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63016DB5" w14:textId="77777777" w:rsidR="002025A3" w:rsidRPr="00211153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8DA9DFB" w14:textId="77777777" w:rsidR="002025A3" w:rsidRPr="00211153" w:rsidRDefault="002025A3" w:rsidP="00202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383" w:type="dxa"/>
            <w:shd w:val="clear" w:color="auto" w:fill="F2F2F2" w:themeFill="background1" w:themeFillShade="F2"/>
            <w:noWrap/>
            <w:vAlign w:val="bottom"/>
          </w:tcPr>
          <w:p w14:paraId="05EB8F3D" w14:textId="77777777" w:rsidR="002025A3" w:rsidRPr="00933D54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52" w:type="dxa"/>
            <w:shd w:val="clear" w:color="auto" w:fill="F2F2F2" w:themeFill="background1" w:themeFillShade="F2"/>
            <w:noWrap/>
            <w:vAlign w:val="bottom"/>
          </w:tcPr>
          <w:p w14:paraId="38E2BD99" w14:textId="77777777" w:rsidR="002025A3" w:rsidRPr="00933D54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2" w:type="dxa"/>
            <w:shd w:val="clear" w:color="auto" w:fill="F2F2F2" w:themeFill="background1" w:themeFillShade="F2"/>
          </w:tcPr>
          <w:p w14:paraId="5B065F73" w14:textId="77777777" w:rsidR="002025A3" w:rsidRPr="00933D54" w:rsidRDefault="002025A3" w:rsidP="002025A3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047DF77F" w14:textId="1CC03D32" w:rsidR="002025A3" w:rsidRDefault="00386495" w:rsidP="002025A3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kern w:val="0"/>
                <w:lang w:eastAsia="en-GB"/>
                <w14:ligatures w14:val="none"/>
              </w:rPr>
            </w:pPr>
            <w:r w:rsidRPr="00386495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</w:t>
            </w:r>
          </w:p>
        </w:tc>
      </w:tr>
      <w:tr w:rsidR="002025A3" w:rsidRPr="00933D54" w14:paraId="20DE02B2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7892CF04" w14:textId="77777777" w:rsidR="002025A3" w:rsidRPr="00211153" w:rsidRDefault="002025A3" w:rsidP="002025A3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331CD3DA" w14:textId="77777777" w:rsidR="002025A3" w:rsidRPr="00211153" w:rsidRDefault="002025A3" w:rsidP="002025A3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73F80E5C" w14:textId="77777777" w:rsidR="002025A3" w:rsidRPr="00211153" w:rsidRDefault="002025A3" w:rsidP="002025A3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E4BDA28" w14:textId="77777777" w:rsidR="002025A3" w:rsidRPr="00211153" w:rsidRDefault="002025A3" w:rsidP="002025A3">
            <w:pPr>
              <w:spacing w:after="0" w:line="240" w:lineRule="auto"/>
              <w:jc w:val="right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383" w:type="dxa"/>
            <w:shd w:val="clear" w:color="auto" w:fill="F2F2F2" w:themeFill="background1" w:themeFillShade="F2"/>
            <w:noWrap/>
            <w:vAlign w:val="bottom"/>
          </w:tcPr>
          <w:p w14:paraId="0EFCF864" w14:textId="77777777" w:rsidR="002025A3" w:rsidRPr="000A1AAC" w:rsidRDefault="002025A3" w:rsidP="002025A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52" w:type="dxa"/>
            <w:shd w:val="clear" w:color="auto" w:fill="F2F2F2" w:themeFill="background1" w:themeFillShade="F2"/>
            <w:noWrap/>
            <w:vAlign w:val="bottom"/>
          </w:tcPr>
          <w:p w14:paraId="19D1CF39" w14:textId="77777777" w:rsidR="002025A3" w:rsidRPr="000A1AAC" w:rsidRDefault="002025A3" w:rsidP="002025A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2" w:type="dxa"/>
            <w:shd w:val="clear" w:color="auto" w:fill="F2F2F2" w:themeFill="background1" w:themeFillShade="F2"/>
          </w:tcPr>
          <w:p w14:paraId="7B9E1CAF" w14:textId="77777777" w:rsidR="002025A3" w:rsidRPr="000A1AAC" w:rsidRDefault="002025A3" w:rsidP="002025A3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32B33AA8" w14:textId="31B88FDD" w:rsidR="002025A3" w:rsidRPr="000A1AAC" w:rsidRDefault="00386495" w:rsidP="002025A3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  <w:r w:rsidR="00E26D37"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7</w:t>
            </w:r>
          </w:p>
        </w:tc>
      </w:tr>
      <w:tr w:rsidR="00FB5F7E" w:rsidRPr="00933D54" w14:paraId="45AFEED4" w14:textId="77777777" w:rsidTr="000E229E">
        <w:trPr>
          <w:trHeight w:val="453"/>
        </w:trPr>
        <w:tc>
          <w:tcPr>
            <w:tcW w:w="1369" w:type="dxa"/>
            <w:shd w:val="clear" w:color="auto" w:fill="auto"/>
            <w:vAlign w:val="bottom"/>
            <w:hideMark/>
          </w:tcPr>
          <w:p w14:paraId="001A1AF8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04894755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art.</w:t>
            </w:r>
          </w:p>
        </w:tc>
        <w:tc>
          <w:tcPr>
            <w:tcW w:w="1455" w:type="dxa"/>
            <w:shd w:val="clear" w:color="auto" w:fill="auto"/>
            <w:vAlign w:val="bottom"/>
            <w:hideMark/>
          </w:tcPr>
          <w:p w14:paraId="218233F1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onst.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14:paraId="1B0F5EE9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nee </w:t>
            </w:r>
          </w:p>
        </w:tc>
        <w:tc>
          <w:tcPr>
            <w:tcW w:w="4735" w:type="dxa"/>
            <w:gridSpan w:val="2"/>
            <w:shd w:val="clear" w:color="auto" w:fill="auto"/>
            <w:vAlign w:val="bottom"/>
            <w:hideMark/>
          </w:tcPr>
          <w:p w14:paraId="37B8C056" w14:textId="3D2F8F42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Load </w:t>
            </w:r>
            <w:r w:rsidR="00820CB8"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roportion</w:t>
            </w:r>
            <w:r w:rsidR="00820CB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through each condyle</w:t>
            </w:r>
            <w:r w:rsidRPr="0038649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042" w:type="dxa"/>
          </w:tcPr>
          <w:p w14:paraId="791D901F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6A9733ED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 abs. diff. (%)</w:t>
            </w:r>
          </w:p>
        </w:tc>
      </w:tr>
      <w:tr w:rsidR="00FB5F7E" w:rsidRPr="00933D54" w14:paraId="00BDFBA8" w14:textId="77777777" w:rsidTr="000E229E">
        <w:trPr>
          <w:trHeight w:val="423"/>
        </w:trPr>
        <w:tc>
          <w:tcPr>
            <w:tcW w:w="1369" w:type="dxa"/>
            <w:shd w:val="clear" w:color="auto" w:fill="auto"/>
            <w:vAlign w:val="bottom"/>
          </w:tcPr>
          <w:p w14:paraId="096A0BCB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2" w:type="dxa"/>
            <w:shd w:val="clear" w:color="auto" w:fill="auto"/>
            <w:vAlign w:val="bottom"/>
          </w:tcPr>
          <w:p w14:paraId="445316E1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vAlign w:val="bottom"/>
          </w:tcPr>
          <w:p w14:paraId="42A18F0E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4AF9D358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vAlign w:val="bottom"/>
          </w:tcPr>
          <w:p w14:paraId="6D2DA6D7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Lateral</w:t>
            </w:r>
          </w:p>
        </w:tc>
        <w:tc>
          <w:tcPr>
            <w:tcW w:w="2352" w:type="dxa"/>
            <w:shd w:val="clear" w:color="auto" w:fill="auto"/>
            <w:vAlign w:val="bottom"/>
          </w:tcPr>
          <w:p w14:paraId="0B667813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dial</w:t>
            </w:r>
          </w:p>
        </w:tc>
        <w:tc>
          <w:tcPr>
            <w:tcW w:w="2042" w:type="dxa"/>
          </w:tcPr>
          <w:p w14:paraId="6B0FE207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4000FB85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5CAC5E68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136C0372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p.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CCF4B9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ED5270D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47E4A4" w14:textId="77777777" w:rsidR="00FB5F7E" w:rsidRPr="000A1AAC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B1B51A4" w14:textId="4CBCD02F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7217CB94" w14:textId="3ACEE9A8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2042" w:type="dxa"/>
          </w:tcPr>
          <w:p w14:paraId="67F1B216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3D28AE1D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36FADA8C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5BAEADBF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74C5CCA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Seg.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7909A82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8440FE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9BE5352" w14:textId="5F403682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158F6528" w14:textId="40A00339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2042" w:type="dxa"/>
            <w:vAlign w:val="bottom"/>
          </w:tcPr>
          <w:p w14:paraId="338E2F55" w14:textId="3AD707D9" w:rsidR="00FB5F7E" w:rsidRPr="006376A7" w:rsidRDefault="0062779A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40311B8E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73A0CA7E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</w:tcPr>
          <w:p w14:paraId="509EFD08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5E0361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7B49A85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98CAF0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EAE4550" w14:textId="6634FCCE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4EA5C5A9" w14:textId="5CB8C795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2042" w:type="dxa"/>
            <w:vAlign w:val="bottom"/>
          </w:tcPr>
          <w:p w14:paraId="42F6F60F" w14:textId="670B62AD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7D6A5737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4264BA6B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854B2A" w14:textId="72E7DBDA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p (80N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6A19326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F97139C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D83CB6" w14:textId="77777777" w:rsidR="00FB5F7E" w:rsidRPr="000A1AAC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F9DE152" w14:textId="108AADCB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06D9BA0B" w14:textId="5455D8F6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042" w:type="dxa"/>
          </w:tcPr>
          <w:p w14:paraId="212AC866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30C9A251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75688720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506F2B" w14:textId="27D981F5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E (80N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1C5855D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199F1DE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E08427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53AA6FC" w14:textId="1E6907B4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0624CAB9" w14:textId="00BE05F2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2042" w:type="dxa"/>
            <w:vAlign w:val="bottom"/>
          </w:tcPr>
          <w:p w14:paraId="766B2AA0" w14:textId="7FF3BEBC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1</w:t>
            </w:r>
            <w:r w:rsidR="00BB764D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53C63192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061B1712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14D5B4" w14:textId="66DFF85F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E (80N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85736A1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4D788F8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AE5AB3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ADA5F3D" w14:textId="57C654C8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26849BAD" w14:textId="56BFF17B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042" w:type="dxa"/>
            <w:vAlign w:val="bottom"/>
          </w:tcPr>
          <w:p w14:paraId="5F15AA7A" w14:textId="69BAEC76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  <w:r w:rsidR="00BB764D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0FE60359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6FDF170E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850C7AF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E095C9E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832DD49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6002BA" w14:textId="77777777" w:rsidR="00FB5F7E" w:rsidRPr="000A1AAC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8555ECF" w14:textId="6692EC6D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4E22D861" w14:textId="6422C17D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A1AA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2042" w:type="dxa"/>
            <w:vAlign w:val="bottom"/>
          </w:tcPr>
          <w:p w14:paraId="1459C362" w14:textId="4A849230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  <w:shd w:val="clear" w:color="auto" w:fill="F2F2F2" w:themeFill="background1" w:themeFillShade="F2"/>
          </w:tcPr>
          <w:p w14:paraId="4B394A2A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1A339F97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846035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D6BAF4A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7308227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FDC498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46BDE6D" w14:textId="11264361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5940C1F4" w14:textId="03F38B40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2042" w:type="dxa"/>
            <w:vAlign w:val="bottom"/>
          </w:tcPr>
          <w:p w14:paraId="43ACA5D7" w14:textId="3E81DDFC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1</w:t>
            </w:r>
            <w:r w:rsidR="00BB764D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32AFB806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5467A47F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7E1C6D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61560C3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D2DC02C" w14:textId="7777777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32660C" w14:textId="77777777" w:rsidR="00FB5F7E" w:rsidRPr="006376A7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B81C330" w14:textId="5F95E4E9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14:paraId="2C29C056" w14:textId="147BAF44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2042" w:type="dxa"/>
            <w:vAlign w:val="bottom"/>
          </w:tcPr>
          <w:p w14:paraId="5D697B9D" w14:textId="19AD4F37" w:rsidR="00FB5F7E" w:rsidRPr="006376A7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6376A7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  <w:r w:rsidR="00F90755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5E614381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</w:tr>
      <w:tr w:rsidR="00FB5F7E" w:rsidRPr="00933D54" w14:paraId="4856B5F0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271E86E9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592A6C43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4B883B74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45DA74F" w14:textId="77777777" w:rsidR="00FB5F7E" w:rsidRPr="00211153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383" w:type="dxa"/>
            <w:shd w:val="clear" w:color="auto" w:fill="F2F2F2" w:themeFill="background1" w:themeFillShade="F2"/>
            <w:noWrap/>
            <w:vAlign w:val="bottom"/>
          </w:tcPr>
          <w:p w14:paraId="57E85731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52" w:type="dxa"/>
            <w:shd w:val="clear" w:color="auto" w:fill="F2F2F2" w:themeFill="background1" w:themeFillShade="F2"/>
            <w:noWrap/>
            <w:vAlign w:val="bottom"/>
          </w:tcPr>
          <w:p w14:paraId="0765D64F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2" w:type="dxa"/>
            <w:shd w:val="clear" w:color="auto" w:fill="F2F2F2" w:themeFill="background1" w:themeFillShade="F2"/>
          </w:tcPr>
          <w:p w14:paraId="5A263778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21B21830" w14:textId="6FC0FD4F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70C0"/>
                <w:kern w:val="0"/>
                <w:lang w:eastAsia="en-GB"/>
                <w14:ligatures w14:val="none"/>
              </w:rPr>
            </w:pPr>
            <w:r w:rsidRPr="000A1AAC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1</w:t>
            </w:r>
          </w:p>
        </w:tc>
      </w:tr>
      <w:tr w:rsidR="00FB5F7E" w:rsidRPr="00933D54" w14:paraId="79D1003A" w14:textId="77777777" w:rsidTr="000E229E">
        <w:trPr>
          <w:trHeight w:val="272"/>
        </w:trPr>
        <w:tc>
          <w:tcPr>
            <w:tcW w:w="1369" w:type="dxa"/>
            <w:shd w:val="clear" w:color="auto" w:fill="auto"/>
            <w:noWrap/>
            <w:vAlign w:val="bottom"/>
          </w:tcPr>
          <w:p w14:paraId="418EA37C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1822AA16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Uni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04E3BFE6" w14:textId="77777777" w:rsidR="00FB5F7E" w:rsidRPr="00211153" w:rsidRDefault="00FB5F7E" w:rsidP="00FB5F7E">
            <w:pPr>
              <w:spacing w:after="0" w:line="240" w:lineRule="auto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Freed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0458CFC" w14:textId="77777777" w:rsidR="00FB5F7E" w:rsidRPr="00211153" w:rsidRDefault="00FB5F7E" w:rsidP="00FB5F7E">
            <w:pPr>
              <w:spacing w:after="0" w:line="240" w:lineRule="auto"/>
              <w:jc w:val="right"/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211153">
              <w:rPr>
                <w:rFonts w:eastAsia="Times New Roman" w:cstheme="minorHAnsi"/>
                <w:color w:val="C45911" w:themeColor="accent2" w:themeShade="BF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383" w:type="dxa"/>
            <w:shd w:val="clear" w:color="auto" w:fill="F2F2F2" w:themeFill="background1" w:themeFillShade="F2"/>
            <w:noWrap/>
            <w:vAlign w:val="bottom"/>
          </w:tcPr>
          <w:p w14:paraId="773E5C63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52" w:type="dxa"/>
            <w:shd w:val="clear" w:color="auto" w:fill="F2F2F2" w:themeFill="background1" w:themeFillShade="F2"/>
            <w:noWrap/>
            <w:vAlign w:val="bottom"/>
          </w:tcPr>
          <w:p w14:paraId="2E6B2EB0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42" w:type="dxa"/>
            <w:shd w:val="clear" w:color="auto" w:fill="F2F2F2" w:themeFill="background1" w:themeFillShade="F2"/>
          </w:tcPr>
          <w:p w14:paraId="118518BF" w14:textId="77777777" w:rsidR="00FB5F7E" w:rsidRPr="000A1AAC" w:rsidRDefault="00FB5F7E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</w:p>
        </w:tc>
        <w:tc>
          <w:tcPr>
            <w:tcW w:w="1727" w:type="dxa"/>
          </w:tcPr>
          <w:p w14:paraId="45B98931" w14:textId="311C2E4A" w:rsidR="00FB5F7E" w:rsidRPr="000A1AAC" w:rsidRDefault="006563B9" w:rsidP="00FB5F7E">
            <w:pPr>
              <w:spacing w:after="0" w:line="240" w:lineRule="auto"/>
              <w:rPr>
                <w:rFonts w:eastAsia="Times New Roman" w:cstheme="minorHAnsi"/>
                <w:color w:val="C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0</w:t>
            </w:r>
          </w:p>
        </w:tc>
      </w:tr>
    </w:tbl>
    <w:p w14:paraId="456C30FE" w14:textId="77777777" w:rsidR="00CE436E" w:rsidRDefault="00CE436E"/>
    <w:p w14:paraId="68658A87" w14:textId="77777777" w:rsidR="005B5449" w:rsidRDefault="005B5449"/>
    <w:p w14:paraId="457B3A1E" w14:textId="77777777" w:rsidR="005B5449" w:rsidRDefault="005B5449"/>
    <w:tbl>
      <w:tblPr>
        <w:tblW w:w="14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"/>
        <w:gridCol w:w="1053"/>
        <w:gridCol w:w="676"/>
        <w:gridCol w:w="654"/>
        <w:gridCol w:w="1215"/>
        <w:gridCol w:w="1111"/>
        <w:gridCol w:w="1378"/>
        <w:gridCol w:w="1167"/>
        <w:gridCol w:w="1398"/>
        <w:gridCol w:w="1398"/>
        <w:gridCol w:w="1398"/>
        <w:gridCol w:w="1167"/>
        <w:gridCol w:w="1167"/>
      </w:tblGrid>
      <w:tr w:rsidR="005B5449" w:rsidRPr="00B8396B" w14:paraId="69532CC0" w14:textId="77777777" w:rsidTr="00D7633E">
        <w:trPr>
          <w:trHeight w:val="913"/>
        </w:trPr>
        <w:tc>
          <w:tcPr>
            <w:tcW w:w="3205" w:type="dxa"/>
            <w:gridSpan w:val="4"/>
            <w:shd w:val="clear" w:color="auto" w:fill="auto"/>
            <w:vAlign w:val="bottom"/>
          </w:tcPr>
          <w:p w14:paraId="3C034C24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utput type</w:t>
            </w:r>
          </w:p>
        </w:tc>
        <w:tc>
          <w:tcPr>
            <w:tcW w:w="3704" w:type="dxa"/>
            <w:gridSpan w:val="3"/>
            <w:shd w:val="clear" w:color="auto" w:fill="auto"/>
            <w:vAlign w:val="bottom"/>
          </w:tcPr>
          <w:p w14:paraId="658CC436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bial translation / rotations in degrees of freedom which are free in the “freed” cases</w:t>
            </w:r>
          </w:p>
        </w:tc>
        <w:tc>
          <w:tcPr>
            <w:tcW w:w="3963" w:type="dxa"/>
            <w:gridSpan w:val="3"/>
            <w:shd w:val="clear" w:color="auto" w:fill="auto"/>
            <w:vAlign w:val="bottom"/>
          </w:tcPr>
          <w:p w14:paraId="6450423A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bial reaction forces / moments in degrees of freedom which are free in the “freed” cases</w:t>
            </w:r>
          </w:p>
        </w:tc>
        <w:tc>
          <w:tcPr>
            <w:tcW w:w="3732" w:type="dxa"/>
            <w:gridSpan w:val="3"/>
            <w:shd w:val="clear" w:color="auto" w:fill="auto"/>
            <w:vAlign w:val="bottom"/>
          </w:tcPr>
          <w:p w14:paraId="76099983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bial reaction forces / moments which are constrained in both “Fixed” and “Freed” cases</w:t>
            </w:r>
          </w:p>
        </w:tc>
      </w:tr>
      <w:tr w:rsidR="005B5449" w:rsidRPr="00B8396B" w14:paraId="3885682F" w14:textId="77777777" w:rsidTr="00D7633E">
        <w:trPr>
          <w:trHeight w:val="477"/>
        </w:trPr>
        <w:tc>
          <w:tcPr>
            <w:tcW w:w="3205" w:type="dxa"/>
            <w:gridSpan w:val="4"/>
            <w:shd w:val="clear" w:color="auto" w:fill="auto"/>
            <w:vAlign w:val="bottom"/>
          </w:tcPr>
          <w:p w14:paraId="36E8ACD3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baqus codes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173AE3C9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2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49415449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R2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A4B4C2F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R3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65B694D8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F2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28790048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M2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50C8D84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M3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0D9DE61C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M1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7D917BE3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F1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514AAAC0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F3</w:t>
            </w:r>
          </w:p>
        </w:tc>
      </w:tr>
      <w:tr w:rsidR="005B5449" w:rsidRPr="00B8396B" w14:paraId="6223439C" w14:textId="77777777" w:rsidTr="00D7633E">
        <w:trPr>
          <w:trHeight w:val="477"/>
        </w:trPr>
        <w:tc>
          <w:tcPr>
            <w:tcW w:w="822" w:type="dxa"/>
            <w:shd w:val="clear" w:color="auto" w:fill="auto"/>
            <w:vAlign w:val="bottom"/>
          </w:tcPr>
          <w:p w14:paraId="70FAA425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rt.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A780DCF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st.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4AB6AD78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Knee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5D29A451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ad (N)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21919B75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P tra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m)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6A059DC9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A ro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g</w:t>
            </w:r>
            <w:proofErr w:type="spellEnd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4831064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E rot.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6318CD81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P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act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 (N)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990AD66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A reaction moment - RM2 (</w:t>
            </w:r>
            <w:proofErr w:type="spellStart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mm</w:t>
            </w:r>
            <w:proofErr w:type="spellEnd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E58EC3C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E reaction moment - RM3 (</w:t>
            </w:r>
            <w:proofErr w:type="spellStart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mm</w:t>
            </w:r>
            <w:proofErr w:type="spellEnd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446B8CE4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E reaction moment - RM1 (</w:t>
            </w:r>
            <w:proofErr w:type="spellStart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mm</w:t>
            </w:r>
            <w:proofErr w:type="spellEnd"/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6D08F186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L reaction RF1 force (N)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0B2694B3" w14:textId="77777777" w:rsidR="005B5449" w:rsidRPr="00B8396B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9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 reaction force RF3 (N)</w:t>
            </w:r>
          </w:p>
        </w:tc>
      </w:tr>
      <w:tr w:rsidR="005B5449" w:rsidRPr="00B8396B" w14:paraId="6881D3DB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DE5946E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7C3B37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7F8A58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8F3830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0F5E8C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F0CAB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49E1BB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99DC4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6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9A53EE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440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6A0D7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73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93576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2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8CB90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A2F44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7A7A9942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A95BC3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323490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C17414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330B0F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00C72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E5B09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CB5316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35295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80B2D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58FAA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93D23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28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F599F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220AC3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7336B325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C56616D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E47488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F57486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2810D0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DCAFB0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4CC1F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BAD29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52DB00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5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C6560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019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DF3CC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2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2CAB1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17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AD502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10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E9A39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07C35C46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4838EFA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10BC1A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B0CFC8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C407AA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0AED1B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B0C41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15F289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AA5870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B3993F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ED8F8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6A89F2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24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EED5A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9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87B8A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066CB250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CB7A419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1F3589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455BCA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8345F5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C3A574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5344F3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2CF987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11902D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3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8FDF3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75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73B97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5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39E0A2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2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F9504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8A0EF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6200339B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30155E5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8F9D3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A4E00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F3263B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B28967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21EA8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30762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5314F9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3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C65D9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025E7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EF2D4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BA82CF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D2FB5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449B6085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CC8B1B4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560B8C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05ECC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85A408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6A3C88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A0FDC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19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A359DD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5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F5A21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591E4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EB91A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3F001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6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7F459F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2B1A4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80</w:t>
            </w:r>
          </w:p>
        </w:tc>
      </w:tr>
      <w:tr w:rsidR="005B5449" w:rsidRPr="00B8396B" w14:paraId="6C36F429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7D2A28A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B241E8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F97167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246452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CD896C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1C47E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400127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D0F7A8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2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B9CA1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96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A8B8B7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8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671E7F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6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ADBB34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978D95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35F53637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341B804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3D3350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5E6774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57BACC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49F0B2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7CBDD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8C1B7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A06010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61C20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5E777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B1ADF8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59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0FE5E8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97DB0D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2F1F9364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B2DB23A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1B112B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06E7E0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9E4CEF8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E4DB6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BC3006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26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2F39E7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712879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E9196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7F7070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5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09362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D6E67B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F8E3F50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0</w:t>
            </w:r>
          </w:p>
        </w:tc>
      </w:tr>
      <w:tr w:rsidR="005B5449" w:rsidRPr="00B8396B" w14:paraId="5F56AB55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9662710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F57273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9344CE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676999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EF05E0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53F04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35EDC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8EF82D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4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7A8D7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53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925D5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45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1361D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669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F9C63E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DB1214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129443E3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AF7D677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Se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EB4D00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DF5D490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AE870C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23C562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4.7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C2867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AD4AC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5.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1AECC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6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EF9FCA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5FAB8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14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45223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-104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33EFB6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23EE99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15054764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CFD22DF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2FA2D2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ix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863C0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4B92451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DB3207A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F1B51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2BE4712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8B94B17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6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828B1E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1305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1FEEF8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39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1F573D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775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62B35F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0883926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  <w:tr w:rsidR="005B5449" w:rsidRPr="00B8396B" w14:paraId="43B67CB9" w14:textId="77777777" w:rsidTr="00D7633E">
        <w:trPr>
          <w:trHeight w:val="304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6907FFA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 xml:space="preserve">Uni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8A5995" w14:textId="77777777" w:rsidR="005B5449" w:rsidRPr="004C0F12" w:rsidRDefault="005B5449" w:rsidP="00D7633E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Free</w:t>
            </w:r>
            <w:r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69B9913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A4C2FC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7D13F14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4.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16DCA0B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BECD180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0.9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72DFC9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4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40AFBC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EA2889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0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C5E61F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-88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E13685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9F55479" w14:textId="77777777" w:rsidR="005B5449" w:rsidRPr="004C0F12" w:rsidRDefault="005B5449" w:rsidP="00D763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</w:pPr>
            <w:r w:rsidRPr="004C0F12">
              <w:rPr>
                <w:rFonts w:ascii="Calibri" w:eastAsia="Times New Roman" w:hAnsi="Calibri" w:cs="Calibri"/>
                <w:color w:val="C45911" w:themeColor="accent2" w:themeShade="BF"/>
                <w:kern w:val="0"/>
                <w:lang w:eastAsia="en-GB"/>
                <w14:ligatures w14:val="none"/>
              </w:rPr>
              <w:t>500</w:t>
            </w:r>
          </w:p>
        </w:tc>
      </w:tr>
    </w:tbl>
    <w:p w14:paraId="754AC85C" w14:textId="77777777" w:rsidR="0022608D" w:rsidRDefault="0022608D" w:rsidP="00264F51">
      <w:pPr>
        <w:rPr>
          <w:b/>
          <w:bCs/>
        </w:rPr>
      </w:pPr>
    </w:p>
    <w:p w14:paraId="6F1B46A7" w14:textId="77777777" w:rsidR="0022608D" w:rsidRDefault="0022608D" w:rsidP="00264F51">
      <w:pPr>
        <w:rPr>
          <w:b/>
          <w:bCs/>
        </w:rPr>
      </w:pPr>
    </w:p>
    <w:p w14:paraId="4F247CD6" w14:textId="77777777" w:rsidR="005B5449" w:rsidRDefault="005B5449" w:rsidP="00264F51">
      <w:pPr>
        <w:rPr>
          <w:b/>
          <w:bCs/>
        </w:rPr>
      </w:pPr>
    </w:p>
    <w:p w14:paraId="3AB07603" w14:textId="77777777" w:rsidR="005B5449" w:rsidRDefault="005B5449" w:rsidP="00264F51">
      <w:pPr>
        <w:rPr>
          <w:b/>
          <w:bCs/>
        </w:rPr>
      </w:pPr>
    </w:p>
    <w:p w14:paraId="3E924C26" w14:textId="50F55719" w:rsidR="00264F51" w:rsidRDefault="00264F51" w:rsidP="00264F51">
      <w:pPr>
        <w:rPr>
          <w:b/>
          <w:bCs/>
        </w:rPr>
      </w:pPr>
      <w:r>
        <w:rPr>
          <w:b/>
          <w:bCs/>
        </w:rPr>
        <w:t>Abbreviations in tables:</w:t>
      </w:r>
    </w:p>
    <w:p w14:paraId="1175A7AB" w14:textId="77777777" w:rsidR="00217561" w:rsidRDefault="00217561" w:rsidP="00264F51">
      <w:r w:rsidRPr="00FF389D">
        <w:rPr>
          <w:b/>
          <w:bCs/>
        </w:rPr>
        <w:t>Exp</w:t>
      </w:r>
      <w:r>
        <w:t xml:space="preserve"> = Experimental data</w:t>
      </w:r>
    </w:p>
    <w:p w14:paraId="5734962A" w14:textId="77777777" w:rsidR="00217561" w:rsidRDefault="00217561" w:rsidP="00264F51">
      <w:r w:rsidRPr="00FF389D">
        <w:rPr>
          <w:b/>
          <w:bCs/>
        </w:rPr>
        <w:t>FE</w:t>
      </w:r>
      <w:r>
        <w:t xml:space="preserve"> = finite element model data</w:t>
      </w:r>
    </w:p>
    <w:p w14:paraId="6BB81CD3" w14:textId="7A61DBF8" w:rsidR="00217561" w:rsidRDefault="00217561" w:rsidP="00264F51">
      <w:r w:rsidRPr="00FF389D">
        <w:rPr>
          <w:b/>
          <w:bCs/>
        </w:rPr>
        <w:t>Seg</w:t>
      </w:r>
      <w:r>
        <w:t xml:space="preserve"> = segmented, location-specific cartilage </w:t>
      </w:r>
      <w:r w:rsidR="001725E4">
        <w:t>thickness case</w:t>
      </w:r>
    </w:p>
    <w:p w14:paraId="13E20147" w14:textId="6B57D63F" w:rsidR="00264F51" w:rsidRDefault="00217561" w:rsidP="00264F51">
      <w:r w:rsidRPr="00FF389D">
        <w:rPr>
          <w:b/>
          <w:bCs/>
        </w:rPr>
        <w:t>Uni</w:t>
      </w:r>
      <w:r>
        <w:t xml:space="preserve"> = </w:t>
      </w:r>
      <w:r w:rsidR="001725E4">
        <w:t>uniform cartilage thickness case</w:t>
      </w:r>
    </w:p>
    <w:p w14:paraId="52493D5C" w14:textId="0ADCA0C0" w:rsidR="00407D62" w:rsidRDefault="00407D62" w:rsidP="00264F51">
      <w:r w:rsidRPr="00FF389D">
        <w:rPr>
          <w:b/>
          <w:bCs/>
        </w:rPr>
        <w:t>Fixed</w:t>
      </w:r>
      <w:r>
        <w:t xml:space="preserve"> = all degrees of freedom constrained on the tibia</w:t>
      </w:r>
    </w:p>
    <w:p w14:paraId="61D2B5A1" w14:textId="7F58C077" w:rsidR="00407D62" w:rsidRDefault="00407D62" w:rsidP="00264F51">
      <w:r w:rsidRPr="00FF389D">
        <w:rPr>
          <w:b/>
          <w:bCs/>
        </w:rPr>
        <w:t>Freed</w:t>
      </w:r>
      <w:r>
        <w:t xml:space="preserve"> = three degrees of freedom free on the tibia</w:t>
      </w:r>
    </w:p>
    <w:p w14:paraId="3057D5D2" w14:textId="77777777" w:rsidR="00264F51" w:rsidRDefault="00264F51">
      <w:pPr>
        <w:rPr>
          <w:b/>
          <w:bCs/>
        </w:rPr>
      </w:pPr>
    </w:p>
    <w:p w14:paraId="7476FA31" w14:textId="77777777" w:rsidR="00FF389D" w:rsidRDefault="00FF389D">
      <w:pPr>
        <w:rPr>
          <w:b/>
          <w:bCs/>
        </w:rPr>
      </w:pPr>
    </w:p>
    <w:p w14:paraId="6B50C80E" w14:textId="77777777" w:rsidR="00264F51" w:rsidRDefault="00264F51">
      <w:pPr>
        <w:rPr>
          <w:b/>
          <w:bCs/>
        </w:rPr>
      </w:pPr>
    </w:p>
    <w:p w14:paraId="02197F80" w14:textId="347CDECB" w:rsidR="00D8086F" w:rsidRPr="00F52162" w:rsidRDefault="00435D27">
      <w:pPr>
        <w:rPr>
          <w:b/>
          <w:bCs/>
        </w:rPr>
      </w:pPr>
      <w:r>
        <w:rPr>
          <w:b/>
          <w:bCs/>
        </w:rPr>
        <w:t>Tibial m</w:t>
      </w:r>
      <w:r w:rsidR="00D8086F" w:rsidRPr="00F52162">
        <w:rPr>
          <w:b/>
          <w:bCs/>
        </w:rPr>
        <w:t>otion</w:t>
      </w:r>
      <w:r>
        <w:rPr>
          <w:b/>
          <w:bCs/>
        </w:rPr>
        <w:t>s</w:t>
      </w:r>
      <w:r w:rsidR="008D4ED8" w:rsidRPr="00F52162">
        <w:rPr>
          <w:b/>
          <w:bCs/>
        </w:rPr>
        <w:t xml:space="preserve"> &amp; re</w:t>
      </w:r>
      <w:r w:rsidR="00D8086F" w:rsidRPr="00F52162">
        <w:rPr>
          <w:b/>
          <w:bCs/>
        </w:rPr>
        <w:t>action force</w:t>
      </w:r>
      <w:r w:rsidR="00535040">
        <w:rPr>
          <w:b/>
          <w:bCs/>
        </w:rPr>
        <w:t xml:space="preserve"> notes </w:t>
      </w:r>
    </w:p>
    <w:p w14:paraId="1E4F6FDD" w14:textId="59971A2A" w:rsidR="006C7DA2" w:rsidRDefault="006C7DA2">
      <w:r>
        <w:t>These are the raw ones with L/R not resolved in the terms of direction.</w:t>
      </w:r>
      <w:r w:rsidR="004015E0">
        <w:t xml:space="preserve"> </w:t>
      </w:r>
    </w:p>
    <w:p w14:paraId="180FE0F3" w14:textId="1A0E0809" w:rsidR="004015E0" w:rsidRDefault="004015E0">
      <w:r>
        <w:t>Left</w:t>
      </w:r>
      <w:r w:rsidR="00D271A3">
        <w:t>:</w:t>
      </w:r>
      <w:r>
        <w:t xml:space="preserve"> </w:t>
      </w:r>
      <w:r w:rsidR="00D62133">
        <w:tab/>
        <w:t>positi</w:t>
      </w:r>
      <w:r w:rsidR="00D271A3">
        <w:t xml:space="preserve">ve AA abduction; </w:t>
      </w:r>
      <w:r w:rsidR="00D62133">
        <w:t>positive</w:t>
      </w:r>
      <w:r w:rsidR="00D271A3">
        <w:t xml:space="preserve"> AP</w:t>
      </w:r>
      <w:r w:rsidR="00D62133">
        <w:t xml:space="preserve"> anterior; positive IE external </w:t>
      </w:r>
    </w:p>
    <w:p w14:paraId="45B76535" w14:textId="415ED162" w:rsidR="00D62133" w:rsidRDefault="00D62133">
      <w:r>
        <w:t xml:space="preserve">Right: </w:t>
      </w:r>
      <w:r>
        <w:tab/>
        <w:t>positive AA adduction; positive AP anterior; positive IE internal</w:t>
      </w:r>
    </w:p>
    <w:p w14:paraId="050D6052" w14:textId="77777777" w:rsidR="0022608D" w:rsidRDefault="0022608D"/>
    <w:p w14:paraId="48588710" w14:textId="77777777" w:rsidR="0088429D" w:rsidRDefault="0088429D"/>
    <w:p w14:paraId="15FA318C" w14:textId="77777777" w:rsidR="0088429D" w:rsidRDefault="0088429D"/>
    <w:p w14:paraId="1E08632C" w14:textId="77777777" w:rsidR="0022608D" w:rsidRDefault="0022608D"/>
    <w:sectPr w:rsidR="0022608D" w:rsidSect="00EF6BD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89E44" w14:textId="77777777" w:rsidR="00FB3FCE" w:rsidRDefault="00FB3FCE" w:rsidP="00FB3FCE">
      <w:pPr>
        <w:spacing w:after="0" w:line="240" w:lineRule="auto"/>
      </w:pPr>
      <w:r>
        <w:separator/>
      </w:r>
    </w:p>
  </w:endnote>
  <w:endnote w:type="continuationSeparator" w:id="0">
    <w:p w14:paraId="09992B97" w14:textId="77777777" w:rsidR="00FB3FCE" w:rsidRDefault="00FB3FCE" w:rsidP="00FB3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1DE7F" w14:textId="77777777" w:rsidR="00FB3FCE" w:rsidRDefault="00FB3FCE" w:rsidP="00FB3FCE">
      <w:pPr>
        <w:spacing w:after="0" w:line="240" w:lineRule="auto"/>
      </w:pPr>
      <w:r>
        <w:separator/>
      </w:r>
    </w:p>
  </w:footnote>
  <w:footnote w:type="continuationSeparator" w:id="0">
    <w:p w14:paraId="2D1DF9B7" w14:textId="77777777" w:rsidR="00FB3FCE" w:rsidRDefault="00FB3FCE" w:rsidP="00FB3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07E36" w14:textId="7AAE7934" w:rsidR="00FB3FCE" w:rsidRPr="006F20E3" w:rsidRDefault="00FB3FCE">
    <w:pPr>
      <w:pStyle w:val="Header"/>
      <w:rPr>
        <w:rFonts w:ascii="Arial" w:hAnsi="Arial" w:cs="Arial"/>
        <w:sz w:val="18"/>
        <w:szCs w:val="18"/>
      </w:rPr>
    </w:pPr>
    <w:r w:rsidRPr="006F20E3">
      <w:rPr>
        <w:rFonts w:ascii="Arial" w:hAnsi="Arial" w:cs="Arial"/>
        <w:sz w:val="18"/>
        <w:szCs w:val="18"/>
      </w:rPr>
      <w:t>Supplementary data sheet</w:t>
    </w:r>
  </w:p>
  <w:p w14:paraId="723D1D03" w14:textId="117F5192" w:rsidR="00FB3FCE" w:rsidRPr="006F20E3" w:rsidRDefault="008A6DB6" w:rsidP="006F20E3">
    <w:pPr>
      <w:spacing w:after="0"/>
      <w:rPr>
        <w:rFonts w:ascii="Arial" w:hAnsi="Arial" w:cs="Arial"/>
        <w:b/>
        <w:bCs/>
        <w:sz w:val="18"/>
        <w:szCs w:val="18"/>
        <w:lang w:val="en-US"/>
      </w:rPr>
    </w:pPr>
    <w:r w:rsidRPr="006F20E3">
      <w:rPr>
        <w:rFonts w:ascii="Arial" w:hAnsi="Arial" w:cs="Arial"/>
        <w:b/>
        <w:bCs/>
        <w:sz w:val="18"/>
        <w:szCs w:val="18"/>
        <w:lang w:val="en-US"/>
      </w:rPr>
      <w:t xml:space="preserve">The role of high-resolution cartilage thickness distribution for contact mechanics predictions in the tibiofemoral joint </w:t>
    </w:r>
  </w:p>
  <w:p w14:paraId="3FAED1D4" w14:textId="23D45DF1" w:rsidR="00C17DDF" w:rsidRPr="006F20E3" w:rsidRDefault="006F20E3" w:rsidP="008A6DB6">
    <w:pPr>
      <w:rPr>
        <w:rFonts w:ascii="Arial" w:hAnsi="Arial" w:cs="Arial"/>
        <w:b/>
        <w:bCs/>
        <w:sz w:val="18"/>
        <w:szCs w:val="18"/>
        <w:lang w:val="en-US"/>
      </w:rPr>
    </w:pPr>
    <w:r w:rsidRPr="006F20E3">
      <w:rPr>
        <w:rFonts w:ascii="Arial" w:hAnsi="Arial" w:cs="Arial"/>
        <w:sz w:val="18"/>
        <w:szCs w:val="18"/>
      </w:rPr>
      <w:t>Robert J. Cooper, Gavin A. Day, Vithanage N. Wijayathunga, Jiacheng Yao, Marlène Mengoni, Ruth K. Wilcox, Alison C. Jo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FC"/>
    <w:rsid w:val="00006D74"/>
    <w:rsid w:val="00007B2A"/>
    <w:rsid w:val="0001171A"/>
    <w:rsid w:val="0002668B"/>
    <w:rsid w:val="00032330"/>
    <w:rsid w:val="00033D8E"/>
    <w:rsid w:val="0004248B"/>
    <w:rsid w:val="00053F3E"/>
    <w:rsid w:val="00062633"/>
    <w:rsid w:val="00073200"/>
    <w:rsid w:val="0009773A"/>
    <w:rsid w:val="000A1AAC"/>
    <w:rsid w:val="000A6C50"/>
    <w:rsid w:val="000C3E2C"/>
    <w:rsid w:val="000E229E"/>
    <w:rsid w:val="00153A2D"/>
    <w:rsid w:val="00160B82"/>
    <w:rsid w:val="001725E4"/>
    <w:rsid w:val="00193601"/>
    <w:rsid w:val="00197532"/>
    <w:rsid w:val="001C0AAD"/>
    <w:rsid w:val="001C3ADB"/>
    <w:rsid w:val="001C3CE1"/>
    <w:rsid w:val="001D60D6"/>
    <w:rsid w:val="001E0CC8"/>
    <w:rsid w:val="002025A3"/>
    <w:rsid w:val="002043B9"/>
    <w:rsid w:val="002076AB"/>
    <w:rsid w:val="00211153"/>
    <w:rsid w:val="00215829"/>
    <w:rsid w:val="00217561"/>
    <w:rsid w:val="0022079A"/>
    <w:rsid w:val="002253DE"/>
    <w:rsid w:val="0022608D"/>
    <w:rsid w:val="002308D3"/>
    <w:rsid w:val="0023448C"/>
    <w:rsid w:val="0026272F"/>
    <w:rsid w:val="00264F51"/>
    <w:rsid w:val="00284A04"/>
    <w:rsid w:val="0029536D"/>
    <w:rsid w:val="002D71B1"/>
    <w:rsid w:val="002E5F01"/>
    <w:rsid w:val="002F1372"/>
    <w:rsid w:val="002F1B55"/>
    <w:rsid w:val="002F3324"/>
    <w:rsid w:val="00311904"/>
    <w:rsid w:val="00320169"/>
    <w:rsid w:val="003458B9"/>
    <w:rsid w:val="003553F5"/>
    <w:rsid w:val="00371336"/>
    <w:rsid w:val="00377891"/>
    <w:rsid w:val="00386495"/>
    <w:rsid w:val="003E518F"/>
    <w:rsid w:val="003E6440"/>
    <w:rsid w:val="004015E0"/>
    <w:rsid w:val="0040389C"/>
    <w:rsid w:val="00407D62"/>
    <w:rsid w:val="0042005D"/>
    <w:rsid w:val="004358F0"/>
    <w:rsid w:val="00435D27"/>
    <w:rsid w:val="004665C1"/>
    <w:rsid w:val="00477B60"/>
    <w:rsid w:val="004B5462"/>
    <w:rsid w:val="004C0F12"/>
    <w:rsid w:val="004D080B"/>
    <w:rsid w:val="004D42EF"/>
    <w:rsid w:val="004D6FBB"/>
    <w:rsid w:val="004E49C9"/>
    <w:rsid w:val="004E526D"/>
    <w:rsid w:val="00504B47"/>
    <w:rsid w:val="005057E9"/>
    <w:rsid w:val="00535040"/>
    <w:rsid w:val="0053626F"/>
    <w:rsid w:val="0054601C"/>
    <w:rsid w:val="005544C7"/>
    <w:rsid w:val="005653CD"/>
    <w:rsid w:val="00567611"/>
    <w:rsid w:val="00570ACE"/>
    <w:rsid w:val="005A0B97"/>
    <w:rsid w:val="005B5449"/>
    <w:rsid w:val="005C43B4"/>
    <w:rsid w:val="00605416"/>
    <w:rsid w:val="0062138E"/>
    <w:rsid w:val="0062779A"/>
    <w:rsid w:val="00631DDB"/>
    <w:rsid w:val="0063627F"/>
    <w:rsid w:val="006376A7"/>
    <w:rsid w:val="006563B9"/>
    <w:rsid w:val="0068495B"/>
    <w:rsid w:val="00687008"/>
    <w:rsid w:val="00690EBF"/>
    <w:rsid w:val="006C7DA2"/>
    <w:rsid w:val="006D14CD"/>
    <w:rsid w:val="006F20E3"/>
    <w:rsid w:val="00706208"/>
    <w:rsid w:val="007129D0"/>
    <w:rsid w:val="00743287"/>
    <w:rsid w:val="00774925"/>
    <w:rsid w:val="00796CC3"/>
    <w:rsid w:val="007A0FB4"/>
    <w:rsid w:val="007A5881"/>
    <w:rsid w:val="007A64FF"/>
    <w:rsid w:val="007A7DC8"/>
    <w:rsid w:val="00803F0E"/>
    <w:rsid w:val="00804C87"/>
    <w:rsid w:val="00820CB8"/>
    <w:rsid w:val="00826F31"/>
    <w:rsid w:val="00841E27"/>
    <w:rsid w:val="0087435A"/>
    <w:rsid w:val="008753BF"/>
    <w:rsid w:val="008774FA"/>
    <w:rsid w:val="008807F5"/>
    <w:rsid w:val="0088429D"/>
    <w:rsid w:val="00884509"/>
    <w:rsid w:val="008A3718"/>
    <w:rsid w:val="008A384B"/>
    <w:rsid w:val="008A6DB6"/>
    <w:rsid w:val="008B768A"/>
    <w:rsid w:val="008C0714"/>
    <w:rsid w:val="008D4ED8"/>
    <w:rsid w:val="008F235F"/>
    <w:rsid w:val="00911319"/>
    <w:rsid w:val="00933D54"/>
    <w:rsid w:val="009527DF"/>
    <w:rsid w:val="009645E3"/>
    <w:rsid w:val="00975D75"/>
    <w:rsid w:val="009B12CC"/>
    <w:rsid w:val="009B50E4"/>
    <w:rsid w:val="009B7D77"/>
    <w:rsid w:val="009C3508"/>
    <w:rsid w:val="009D4C75"/>
    <w:rsid w:val="009D4EE3"/>
    <w:rsid w:val="009F0C92"/>
    <w:rsid w:val="00A01D5F"/>
    <w:rsid w:val="00A3531B"/>
    <w:rsid w:val="00A53B86"/>
    <w:rsid w:val="00AC1C31"/>
    <w:rsid w:val="00AC2CB6"/>
    <w:rsid w:val="00AC5857"/>
    <w:rsid w:val="00AE3F4C"/>
    <w:rsid w:val="00B126F0"/>
    <w:rsid w:val="00B25E92"/>
    <w:rsid w:val="00B47ECE"/>
    <w:rsid w:val="00B828DE"/>
    <w:rsid w:val="00B8396B"/>
    <w:rsid w:val="00BB764D"/>
    <w:rsid w:val="00C01DFC"/>
    <w:rsid w:val="00C17DDF"/>
    <w:rsid w:val="00C20B43"/>
    <w:rsid w:val="00C356AA"/>
    <w:rsid w:val="00C43ABE"/>
    <w:rsid w:val="00C85CEC"/>
    <w:rsid w:val="00CC25C5"/>
    <w:rsid w:val="00CE3E99"/>
    <w:rsid w:val="00CE436E"/>
    <w:rsid w:val="00CF619F"/>
    <w:rsid w:val="00D1409D"/>
    <w:rsid w:val="00D26341"/>
    <w:rsid w:val="00D271A3"/>
    <w:rsid w:val="00D53835"/>
    <w:rsid w:val="00D62133"/>
    <w:rsid w:val="00D639F1"/>
    <w:rsid w:val="00D8086F"/>
    <w:rsid w:val="00D85C25"/>
    <w:rsid w:val="00DA57FF"/>
    <w:rsid w:val="00DE0DA5"/>
    <w:rsid w:val="00DF1210"/>
    <w:rsid w:val="00E05741"/>
    <w:rsid w:val="00E115A0"/>
    <w:rsid w:val="00E26D37"/>
    <w:rsid w:val="00E309DB"/>
    <w:rsid w:val="00E441C4"/>
    <w:rsid w:val="00E52A43"/>
    <w:rsid w:val="00E614B2"/>
    <w:rsid w:val="00E810B7"/>
    <w:rsid w:val="00EA212F"/>
    <w:rsid w:val="00EB33D9"/>
    <w:rsid w:val="00EF6BD6"/>
    <w:rsid w:val="00F235B1"/>
    <w:rsid w:val="00F41E87"/>
    <w:rsid w:val="00F5108B"/>
    <w:rsid w:val="00F52162"/>
    <w:rsid w:val="00F56CC3"/>
    <w:rsid w:val="00F716B8"/>
    <w:rsid w:val="00F8447D"/>
    <w:rsid w:val="00F90755"/>
    <w:rsid w:val="00F91441"/>
    <w:rsid w:val="00F926FD"/>
    <w:rsid w:val="00F94412"/>
    <w:rsid w:val="00FB3FCE"/>
    <w:rsid w:val="00FB5F7E"/>
    <w:rsid w:val="00FE3351"/>
    <w:rsid w:val="00FF0204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A5699"/>
  <w15:chartTrackingRefBased/>
  <w15:docId w15:val="{C05B7CE4-4236-418C-A1C6-D33EA32C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FCE"/>
  </w:style>
  <w:style w:type="paragraph" w:styleId="Footer">
    <w:name w:val="footer"/>
    <w:basedOn w:val="Normal"/>
    <w:link w:val="FooterChar"/>
    <w:uiPriority w:val="99"/>
    <w:unhideWhenUsed/>
    <w:rsid w:val="00FB3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Jones</dc:creator>
  <cp:keywords/>
  <dc:description/>
  <cp:lastModifiedBy>Alison Jones</cp:lastModifiedBy>
  <cp:revision>215</cp:revision>
  <dcterms:created xsi:type="dcterms:W3CDTF">2024-08-08T15:44:00Z</dcterms:created>
  <dcterms:modified xsi:type="dcterms:W3CDTF">2024-09-27T16:58:00Z</dcterms:modified>
</cp:coreProperties>
</file>